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F6CCD" w14:textId="344BED14" w:rsidR="002B2163" w:rsidRPr="008C2D68" w:rsidRDefault="002B2163" w:rsidP="002B216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8C2D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DC1DE6" w:rsidRPr="008C2D68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S</w:t>
      </w:r>
    </w:p>
    <w:p w14:paraId="2A9C8780" w14:textId="520704F4" w:rsidR="002B2163" w:rsidRPr="008C2D68" w:rsidRDefault="002B2163" w:rsidP="002B216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55DB1B" w14:textId="77777777" w:rsidR="002B2163" w:rsidRPr="008C2D68" w:rsidRDefault="002B2163" w:rsidP="002B216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D9A20D" w14:textId="77777777" w:rsidR="002B2163" w:rsidRPr="008C2D68" w:rsidRDefault="002B2163" w:rsidP="002B2163">
      <w:pPr>
        <w:spacing w:after="20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2A574F4A" wp14:editId="72899D20">
            <wp:extent cx="6012055" cy="3147237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597" cy="3152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2A71A9" w14:textId="77777777" w:rsidR="002B2163" w:rsidRPr="008C2D68" w:rsidRDefault="002B2163" w:rsidP="002B2163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C2D68">
        <w:rPr>
          <w:rFonts w:ascii="Times New Roman" w:hAnsi="Times New Roman" w:cs="Times New Roman"/>
          <w:b/>
          <w:bCs/>
          <w:lang w:val="en-US"/>
        </w:rPr>
        <w:t>Supplementary Figure 1. Conceptual framework and hypothesis diagram of the association between socio-demographic, lifestyle, and clinical factors with diabetes in the urban and rural populations</w:t>
      </w:r>
    </w:p>
    <w:p w14:paraId="022716BB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151441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F9214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960379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25FA50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9F5AA49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AF30A0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6D8389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E56D72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D2FC67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C4E3AFA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CB1849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7BD3E8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9FA48A8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C189E7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9199787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1A5830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F11745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2410DF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517F9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A6915E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CEF383" w14:textId="089800F3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C2D68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8C2D68">
        <w:rPr>
          <w:rFonts w:ascii="Times New Roman" w:hAnsi="Times New Roman" w:cs="Times New Roman"/>
          <w:b/>
          <w:bCs/>
          <w:sz w:val="20"/>
          <w:szCs w:val="20"/>
          <w:lang w:val="en-US"/>
        </w:rPr>
        <w:t>The 2010 Indonesian Central Bureau Statistics criteria for defining urban and rural area in Indonesia.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226"/>
        <w:gridCol w:w="694"/>
        <w:gridCol w:w="1903"/>
        <w:gridCol w:w="708"/>
        <w:gridCol w:w="2268"/>
        <w:gridCol w:w="1843"/>
        <w:gridCol w:w="709"/>
      </w:tblGrid>
      <w:tr w:rsidR="002B2163" w:rsidRPr="008C2D68" w14:paraId="43616D3B" w14:textId="77777777" w:rsidTr="00FF5459">
        <w:trPr>
          <w:trHeight w:val="283"/>
        </w:trPr>
        <w:tc>
          <w:tcPr>
            <w:tcW w:w="4531" w:type="dxa"/>
            <w:gridSpan w:val="4"/>
            <w:tcBorders>
              <w:right w:val="nil"/>
            </w:tcBorders>
            <w:vAlign w:val="center"/>
            <w:hideMark/>
          </w:tcPr>
          <w:p w14:paraId="2060DAEF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nl-NL"/>
              </w:rPr>
              <w:t>Criteria</w:t>
            </w:r>
          </w:p>
        </w:tc>
        <w:tc>
          <w:tcPr>
            <w:tcW w:w="4820" w:type="dxa"/>
            <w:gridSpan w:val="3"/>
            <w:tcBorders>
              <w:left w:val="nil"/>
            </w:tcBorders>
            <w:vAlign w:val="center"/>
            <w:hideMark/>
          </w:tcPr>
          <w:p w14:paraId="3EBBBD7E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  <w:r w:rsidRPr="008C2D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nl-NL"/>
              </w:rPr>
              <w:t>Availability/accessibility for urban-related facilities</w:t>
            </w:r>
          </w:p>
        </w:tc>
      </w:tr>
      <w:tr w:rsidR="002B2163" w:rsidRPr="008C2D68" w14:paraId="28F0BA59" w14:textId="77777777" w:rsidTr="00FF5459">
        <w:trPr>
          <w:trHeight w:val="567"/>
        </w:trPr>
        <w:tc>
          <w:tcPr>
            <w:tcW w:w="1226" w:type="dxa"/>
            <w:tcBorders>
              <w:right w:val="nil"/>
            </w:tcBorders>
            <w:vAlign w:val="center"/>
            <w:hideMark/>
          </w:tcPr>
          <w:p w14:paraId="0BA83DD7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nl-NL"/>
              </w:rPr>
              <w:t>Population density/km</w:t>
            </w:r>
            <w:r w:rsidRPr="008C2D6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694" w:type="dxa"/>
            <w:tcBorders>
              <w:left w:val="nil"/>
              <w:right w:val="nil"/>
            </w:tcBorders>
            <w:vAlign w:val="center"/>
            <w:hideMark/>
          </w:tcPr>
          <w:p w14:paraId="50590692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nl-NL"/>
              </w:rPr>
              <w:t>Score</w:t>
            </w:r>
          </w:p>
        </w:tc>
        <w:tc>
          <w:tcPr>
            <w:tcW w:w="1903" w:type="dxa"/>
            <w:tcBorders>
              <w:left w:val="nil"/>
              <w:right w:val="nil"/>
            </w:tcBorders>
            <w:vAlign w:val="center"/>
            <w:hideMark/>
          </w:tcPr>
          <w:p w14:paraId="025DE1FD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nl-NL"/>
              </w:rPr>
              <w:t>Farming household percentag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  <w:hideMark/>
          </w:tcPr>
          <w:p w14:paraId="66B35D4E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nl-NL"/>
              </w:rPr>
              <w:t>Scor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14:paraId="0A0F7499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nl-NL"/>
              </w:rPr>
              <w:t>Urban-related  faciliti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0DF8D459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nl-NL"/>
              </w:rPr>
              <w:t>Criteria</w:t>
            </w:r>
          </w:p>
        </w:tc>
        <w:tc>
          <w:tcPr>
            <w:tcW w:w="709" w:type="dxa"/>
            <w:tcBorders>
              <w:left w:val="nil"/>
            </w:tcBorders>
            <w:vAlign w:val="center"/>
            <w:hideMark/>
          </w:tcPr>
          <w:p w14:paraId="1DF707BE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nl-NL"/>
              </w:rPr>
              <w:t>Score</w:t>
            </w:r>
          </w:p>
        </w:tc>
      </w:tr>
      <w:tr w:rsidR="002B2163" w:rsidRPr="008C2D68" w14:paraId="682D0437" w14:textId="77777777" w:rsidTr="00FF5459">
        <w:trPr>
          <w:trHeight w:val="283"/>
        </w:trPr>
        <w:tc>
          <w:tcPr>
            <w:tcW w:w="1226" w:type="dxa"/>
            <w:tcBorders>
              <w:bottom w:val="nil"/>
              <w:right w:val="nil"/>
            </w:tcBorders>
            <w:hideMark/>
          </w:tcPr>
          <w:p w14:paraId="3629B642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&lt;500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hideMark/>
          </w:tcPr>
          <w:p w14:paraId="7941D837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  <w:hideMark/>
          </w:tcPr>
          <w:p w14:paraId="6E10B8CE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&gt;70.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hideMark/>
          </w:tcPr>
          <w:p w14:paraId="128E965F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032B84C5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a. Kindergarten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hideMark/>
          </w:tcPr>
          <w:p w14:paraId="37912D45" w14:textId="77777777" w:rsidR="002B2163" w:rsidRPr="008C2D68" w:rsidRDefault="002B2163" w:rsidP="002B2163">
            <w:pPr>
              <w:numPr>
                <w:ilvl w:val="0"/>
                <w:numId w:val="2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Yes OR &lt;2.5 km</w:t>
            </w:r>
          </w:p>
          <w:p w14:paraId="57827048" w14:textId="77777777" w:rsidR="002B2163" w:rsidRPr="008C2D68" w:rsidRDefault="002B2163" w:rsidP="002B2163">
            <w:pPr>
              <w:numPr>
                <w:ilvl w:val="0"/>
                <w:numId w:val="2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&gt;2.5 km</w:t>
            </w:r>
          </w:p>
        </w:tc>
        <w:tc>
          <w:tcPr>
            <w:tcW w:w="709" w:type="dxa"/>
            <w:vMerge w:val="restart"/>
            <w:tcBorders>
              <w:left w:val="nil"/>
            </w:tcBorders>
            <w:hideMark/>
          </w:tcPr>
          <w:p w14:paraId="421A5E30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</w:t>
            </w:r>
          </w:p>
          <w:p w14:paraId="089C1DB9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0</w:t>
            </w:r>
          </w:p>
        </w:tc>
      </w:tr>
      <w:tr w:rsidR="002B2163" w:rsidRPr="008C2D68" w14:paraId="72DA1442" w14:textId="77777777" w:rsidTr="00FF5459">
        <w:trPr>
          <w:trHeight w:val="283"/>
        </w:trPr>
        <w:tc>
          <w:tcPr>
            <w:tcW w:w="1226" w:type="dxa"/>
            <w:tcBorders>
              <w:top w:val="nil"/>
              <w:bottom w:val="nil"/>
              <w:right w:val="nil"/>
            </w:tcBorders>
            <w:hideMark/>
          </w:tcPr>
          <w:p w14:paraId="2207B329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500 – 12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0E511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0875B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 xml:space="preserve">50.00 – 69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58128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89FDE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 xml:space="preserve">b. Junior high school 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hideMark/>
          </w:tcPr>
          <w:p w14:paraId="3D79D44D" w14:textId="77777777" w:rsidR="002B2163" w:rsidRPr="008C2D68" w:rsidRDefault="002B2163" w:rsidP="00FF5459">
            <w:pPr>
              <w:ind w:left="179" w:hanging="179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hideMark/>
          </w:tcPr>
          <w:p w14:paraId="05D260D9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B2163" w:rsidRPr="008C2D68" w14:paraId="5A47E832" w14:textId="77777777" w:rsidTr="00FF5459">
        <w:trPr>
          <w:trHeight w:val="283"/>
        </w:trPr>
        <w:tc>
          <w:tcPr>
            <w:tcW w:w="1226" w:type="dxa"/>
            <w:tcBorders>
              <w:top w:val="nil"/>
              <w:bottom w:val="nil"/>
              <w:right w:val="nil"/>
            </w:tcBorders>
            <w:hideMark/>
          </w:tcPr>
          <w:p w14:paraId="3348275B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250 – 24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A9FCD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18233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30.00 – 49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C826B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441CF0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c. Senior high school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hideMark/>
          </w:tcPr>
          <w:p w14:paraId="1216FA68" w14:textId="77777777" w:rsidR="002B2163" w:rsidRPr="008C2D68" w:rsidRDefault="002B2163" w:rsidP="00FF5459">
            <w:pPr>
              <w:ind w:left="179" w:hanging="179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hideMark/>
          </w:tcPr>
          <w:p w14:paraId="16912BBE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B2163" w:rsidRPr="008C2D68" w14:paraId="04182B82" w14:textId="77777777" w:rsidTr="00FF5459">
        <w:trPr>
          <w:trHeight w:val="283"/>
        </w:trPr>
        <w:tc>
          <w:tcPr>
            <w:tcW w:w="1226" w:type="dxa"/>
            <w:tcBorders>
              <w:top w:val="nil"/>
              <w:bottom w:val="nil"/>
              <w:right w:val="nil"/>
            </w:tcBorders>
            <w:hideMark/>
          </w:tcPr>
          <w:p w14:paraId="13A3ADA5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 xml:space="preserve">2500 – 399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94080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C32C2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20.00 – 29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42886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4D4373AC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d. Market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hideMark/>
          </w:tcPr>
          <w:p w14:paraId="2FB962E7" w14:textId="77777777" w:rsidR="002B2163" w:rsidRPr="008C2D68" w:rsidRDefault="002B2163" w:rsidP="002B2163">
            <w:pPr>
              <w:numPr>
                <w:ilvl w:val="0"/>
                <w:numId w:val="3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Yes OR &lt;2.0 km</w:t>
            </w:r>
          </w:p>
          <w:p w14:paraId="76141474" w14:textId="77777777" w:rsidR="002B2163" w:rsidRPr="008C2D68" w:rsidRDefault="002B2163" w:rsidP="002B2163">
            <w:pPr>
              <w:numPr>
                <w:ilvl w:val="0"/>
                <w:numId w:val="3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&gt;2.0 km</w:t>
            </w:r>
          </w:p>
        </w:tc>
        <w:tc>
          <w:tcPr>
            <w:tcW w:w="709" w:type="dxa"/>
            <w:vMerge w:val="restart"/>
            <w:tcBorders>
              <w:left w:val="nil"/>
            </w:tcBorders>
            <w:hideMark/>
          </w:tcPr>
          <w:p w14:paraId="7B618C7D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</w:t>
            </w:r>
          </w:p>
          <w:p w14:paraId="68579C68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0</w:t>
            </w:r>
          </w:p>
        </w:tc>
      </w:tr>
      <w:tr w:rsidR="002B2163" w:rsidRPr="008C2D68" w14:paraId="60BA786E" w14:textId="77777777" w:rsidTr="00FF5459">
        <w:trPr>
          <w:trHeight w:val="283"/>
        </w:trPr>
        <w:tc>
          <w:tcPr>
            <w:tcW w:w="1226" w:type="dxa"/>
            <w:tcBorders>
              <w:top w:val="nil"/>
              <w:bottom w:val="nil"/>
              <w:right w:val="nil"/>
            </w:tcBorders>
            <w:hideMark/>
          </w:tcPr>
          <w:p w14:paraId="2E49D905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 xml:space="preserve">4000 – 599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75088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968B1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5.00 – 19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22EBC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14:paraId="75B7B35E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e. Shops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hideMark/>
          </w:tcPr>
          <w:p w14:paraId="23690B85" w14:textId="77777777" w:rsidR="002B2163" w:rsidRPr="008C2D68" w:rsidRDefault="002B2163" w:rsidP="00FF5459">
            <w:pPr>
              <w:ind w:left="179" w:hanging="179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hideMark/>
          </w:tcPr>
          <w:p w14:paraId="0FEBB63A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B2163" w:rsidRPr="008C2D68" w14:paraId="0F4DE46F" w14:textId="77777777" w:rsidTr="00FF5459">
        <w:trPr>
          <w:trHeight w:val="283"/>
        </w:trPr>
        <w:tc>
          <w:tcPr>
            <w:tcW w:w="1226" w:type="dxa"/>
            <w:tcBorders>
              <w:top w:val="nil"/>
              <w:bottom w:val="nil"/>
              <w:right w:val="nil"/>
            </w:tcBorders>
            <w:hideMark/>
          </w:tcPr>
          <w:p w14:paraId="6CAAF7FD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 xml:space="preserve">6000 – 749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8918E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4DD1C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0.00 – 14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363FF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57B00BE5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f. Movie theatre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hideMark/>
          </w:tcPr>
          <w:p w14:paraId="17C53D5D" w14:textId="77777777" w:rsidR="002B2163" w:rsidRPr="008C2D68" w:rsidRDefault="002B2163" w:rsidP="002B2163">
            <w:pPr>
              <w:numPr>
                <w:ilvl w:val="0"/>
                <w:numId w:val="4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Yes OR &lt;5.0 km</w:t>
            </w:r>
          </w:p>
          <w:p w14:paraId="04CFE537" w14:textId="77777777" w:rsidR="002B2163" w:rsidRPr="008C2D68" w:rsidRDefault="002B2163" w:rsidP="002B2163">
            <w:pPr>
              <w:numPr>
                <w:ilvl w:val="0"/>
                <w:numId w:val="4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5.0 km</w:t>
            </w:r>
          </w:p>
        </w:tc>
        <w:tc>
          <w:tcPr>
            <w:tcW w:w="709" w:type="dxa"/>
            <w:vMerge w:val="restart"/>
            <w:tcBorders>
              <w:left w:val="nil"/>
            </w:tcBorders>
            <w:hideMark/>
          </w:tcPr>
          <w:p w14:paraId="36992CF2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</w:t>
            </w:r>
          </w:p>
          <w:p w14:paraId="2D5E2212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0</w:t>
            </w:r>
          </w:p>
        </w:tc>
      </w:tr>
      <w:tr w:rsidR="002B2163" w:rsidRPr="008C2D68" w14:paraId="32F5D76C" w14:textId="77777777" w:rsidTr="00FF5459">
        <w:trPr>
          <w:trHeight w:val="283"/>
        </w:trPr>
        <w:tc>
          <w:tcPr>
            <w:tcW w:w="1226" w:type="dxa"/>
            <w:tcBorders>
              <w:top w:val="nil"/>
              <w:bottom w:val="nil"/>
              <w:right w:val="nil"/>
            </w:tcBorders>
            <w:hideMark/>
          </w:tcPr>
          <w:p w14:paraId="3A412C46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 xml:space="preserve">7500 – 849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C4AE0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15E3A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5.00 – 9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88B72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14:paraId="1A3A6CFB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g. Hospital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hideMark/>
          </w:tcPr>
          <w:p w14:paraId="4E73A77C" w14:textId="77777777" w:rsidR="002B2163" w:rsidRPr="008C2D68" w:rsidRDefault="002B2163" w:rsidP="00FF5459">
            <w:pPr>
              <w:ind w:left="179" w:hanging="179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hideMark/>
          </w:tcPr>
          <w:p w14:paraId="45ED12C5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B2163" w:rsidRPr="008C2D68" w14:paraId="69598B3C" w14:textId="77777777" w:rsidTr="00FF5459">
        <w:trPr>
          <w:trHeight w:val="567"/>
        </w:trPr>
        <w:tc>
          <w:tcPr>
            <w:tcW w:w="1226" w:type="dxa"/>
            <w:tcBorders>
              <w:top w:val="nil"/>
              <w:bottom w:val="nil"/>
              <w:right w:val="nil"/>
            </w:tcBorders>
            <w:hideMark/>
          </w:tcPr>
          <w:p w14:paraId="1C562B7E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&gt; 85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F51C6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0D9F8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&lt;5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CC0C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4F3EB0BD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h. Hotel/Pool/Nightclub/</w:t>
            </w:r>
          </w:p>
          <w:p w14:paraId="330F2E55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nl-NL"/>
              </w:rPr>
              <w:t xml:space="preserve">    Massage parlors/Sal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68714D64" w14:textId="77777777" w:rsidR="002B2163" w:rsidRPr="008C2D68" w:rsidRDefault="002B2163" w:rsidP="002B2163">
            <w:pPr>
              <w:numPr>
                <w:ilvl w:val="0"/>
                <w:numId w:val="5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Yes</w:t>
            </w:r>
          </w:p>
          <w:p w14:paraId="5DB2DF5A" w14:textId="77777777" w:rsidR="002B2163" w:rsidRPr="008C2D68" w:rsidRDefault="002B2163" w:rsidP="002B2163">
            <w:pPr>
              <w:numPr>
                <w:ilvl w:val="0"/>
                <w:numId w:val="5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709" w:type="dxa"/>
            <w:tcBorders>
              <w:left w:val="nil"/>
            </w:tcBorders>
            <w:hideMark/>
          </w:tcPr>
          <w:p w14:paraId="322F5A5C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</w:t>
            </w:r>
          </w:p>
          <w:p w14:paraId="5DAA4D04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0</w:t>
            </w:r>
          </w:p>
        </w:tc>
      </w:tr>
      <w:tr w:rsidR="002B2163" w:rsidRPr="008C2D68" w14:paraId="1B7A7E23" w14:textId="77777777" w:rsidTr="00FF5459">
        <w:trPr>
          <w:trHeight w:val="567"/>
        </w:trPr>
        <w:tc>
          <w:tcPr>
            <w:tcW w:w="1226" w:type="dxa"/>
            <w:tcBorders>
              <w:top w:val="nil"/>
              <w:bottom w:val="nil"/>
              <w:right w:val="nil"/>
            </w:tcBorders>
            <w:hideMark/>
          </w:tcPr>
          <w:p w14:paraId="2B3F7582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BC79B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554CE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35854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03A03ACD" w14:textId="77777777" w:rsidR="002B2163" w:rsidRPr="008C2D68" w:rsidRDefault="002B2163" w:rsidP="00FF5459">
            <w:pPr>
              <w:ind w:left="217" w:hanging="217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i</w:t>
            </w:r>
            <w:proofErr w:type="spellEnd"/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.  Percentage of house-hold with telephon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34FC8B5D" w14:textId="77777777" w:rsidR="002B2163" w:rsidRPr="008C2D68" w:rsidRDefault="002B2163" w:rsidP="002B2163">
            <w:pPr>
              <w:numPr>
                <w:ilvl w:val="0"/>
                <w:numId w:val="7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≥8.00</w:t>
            </w:r>
          </w:p>
          <w:p w14:paraId="577B2DCC" w14:textId="77777777" w:rsidR="002B2163" w:rsidRPr="008C2D68" w:rsidRDefault="002B2163" w:rsidP="002B2163">
            <w:pPr>
              <w:numPr>
                <w:ilvl w:val="0"/>
                <w:numId w:val="7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&lt;8.00</w:t>
            </w:r>
          </w:p>
        </w:tc>
        <w:tc>
          <w:tcPr>
            <w:tcW w:w="709" w:type="dxa"/>
            <w:tcBorders>
              <w:left w:val="nil"/>
            </w:tcBorders>
            <w:hideMark/>
          </w:tcPr>
          <w:p w14:paraId="2B98E219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</w:t>
            </w:r>
          </w:p>
          <w:p w14:paraId="23269DA5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0</w:t>
            </w:r>
          </w:p>
        </w:tc>
      </w:tr>
      <w:tr w:rsidR="002B2163" w:rsidRPr="008C2D68" w14:paraId="0342C33F" w14:textId="77777777" w:rsidTr="00FF5459">
        <w:trPr>
          <w:trHeight w:val="567"/>
        </w:trPr>
        <w:tc>
          <w:tcPr>
            <w:tcW w:w="1226" w:type="dxa"/>
            <w:tcBorders>
              <w:top w:val="nil"/>
              <w:right w:val="nil"/>
            </w:tcBorders>
            <w:hideMark/>
          </w:tcPr>
          <w:p w14:paraId="4545CB39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hideMark/>
          </w:tcPr>
          <w:p w14:paraId="219220A0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hideMark/>
          </w:tcPr>
          <w:p w14:paraId="7DFA6892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hideMark/>
          </w:tcPr>
          <w:p w14:paraId="0A8AB010" w14:textId="77777777" w:rsidR="002B2163" w:rsidRPr="008C2D68" w:rsidRDefault="002B2163" w:rsidP="00FF545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05911595" w14:textId="77777777" w:rsidR="002B2163" w:rsidRPr="008C2D68" w:rsidRDefault="002B2163" w:rsidP="00FF5459">
            <w:pPr>
              <w:ind w:left="217" w:hanging="217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j. Percentage of house-hold with electricit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29F59859" w14:textId="77777777" w:rsidR="002B2163" w:rsidRPr="008C2D68" w:rsidRDefault="002B2163" w:rsidP="002B2163">
            <w:pPr>
              <w:numPr>
                <w:ilvl w:val="0"/>
                <w:numId w:val="8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≥90.00</w:t>
            </w:r>
          </w:p>
          <w:p w14:paraId="4DE2500B" w14:textId="77777777" w:rsidR="002B2163" w:rsidRPr="008C2D68" w:rsidRDefault="002B2163" w:rsidP="002B2163">
            <w:pPr>
              <w:numPr>
                <w:ilvl w:val="0"/>
                <w:numId w:val="8"/>
              </w:numPr>
              <w:tabs>
                <w:tab w:val="clear" w:pos="720"/>
              </w:tabs>
              <w:ind w:left="179" w:hanging="17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&lt;9000</w:t>
            </w:r>
          </w:p>
        </w:tc>
        <w:tc>
          <w:tcPr>
            <w:tcW w:w="709" w:type="dxa"/>
            <w:tcBorders>
              <w:left w:val="nil"/>
            </w:tcBorders>
            <w:hideMark/>
          </w:tcPr>
          <w:p w14:paraId="7E259B4C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1</w:t>
            </w:r>
          </w:p>
          <w:p w14:paraId="03C3A2A2" w14:textId="77777777" w:rsidR="002B2163" w:rsidRPr="008C2D68" w:rsidRDefault="002B2163" w:rsidP="00FF54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C2D6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0</w:t>
            </w:r>
          </w:p>
        </w:tc>
      </w:tr>
    </w:tbl>
    <w:p w14:paraId="334909AD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8C2D68">
        <w:rPr>
          <w:rFonts w:ascii="Times New Roman" w:hAnsi="Times New Roman" w:cs="Times New Roman"/>
          <w:lang w:val="en-US"/>
        </w:rPr>
        <w:t>Total score ≥10 was categorized as urban area.</w:t>
      </w:r>
    </w:p>
    <w:p w14:paraId="1404F7C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1DA1AA04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E041B71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E9D9C89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F8B0F7B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74DDC81C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7B52BF9F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08E34DE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A8EF719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9AA5ABE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767EAA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48A15139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6FB5C1A9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2AD354F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086EBF21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1BA70818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71EE2F8C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9A2FBDA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CA4CCE9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955E402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2F18E0A4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686ECB18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7D72378C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21CA0247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DC6208D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14DBBB5C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4CAF6EBF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15CBEECD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  <w:sectPr w:rsidR="002B2163" w:rsidRPr="008C2D68" w:rsidSect="00CC18B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1" w:name="_Hlk120478779"/>
      <w:bookmarkStart w:id="2" w:name="_Hlk136867782"/>
    </w:p>
    <w:p w14:paraId="4B94F308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8C2D68">
        <w:rPr>
          <w:rFonts w:ascii="Times New Roman" w:hAnsi="Times New Roman" w:cs="Times New Roman"/>
          <w:b/>
          <w:bCs/>
          <w:lang w:val="en-US"/>
        </w:rPr>
        <w:t>Supplementary Table 2. Association of lifestyle factors as categorical variables with prevalent diabetes in Indonesian urban and rural population.</w:t>
      </w:r>
    </w:p>
    <w:tbl>
      <w:tblPr>
        <w:tblStyle w:val="TableGrid"/>
        <w:tblW w:w="13958" w:type="dxa"/>
        <w:tblLook w:val="04A0" w:firstRow="1" w:lastRow="0" w:firstColumn="1" w:lastColumn="0" w:noHBand="0" w:noVBand="1"/>
      </w:tblPr>
      <w:tblGrid>
        <w:gridCol w:w="2977"/>
        <w:gridCol w:w="1248"/>
        <w:gridCol w:w="1390"/>
        <w:gridCol w:w="1391"/>
        <w:gridCol w:w="1390"/>
        <w:gridCol w:w="1390"/>
        <w:gridCol w:w="1391"/>
        <w:gridCol w:w="1390"/>
        <w:gridCol w:w="1391"/>
      </w:tblGrid>
      <w:tr w:rsidR="002B2163" w:rsidRPr="008C2D68" w14:paraId="22E95B38" w14:textId="77777777" w:rsidTr="00FF5459">
        <w:tc>
          <w:tcPr>
            <w:tcW w:w="2977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C5B7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3" w:name="_Hlk121750569"/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541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DAAB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ban</w:t>
            </w:r>
          </w:p>
        </w:tc>
        <w:tc>
          <w:tcPr>
            <w:tcW w:w="556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FDBEB9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ural</w:t>
            </w:r>
          </w:p>
        </w:tc>
      </w:tr>
      <w:tr w:rsidR="002B2163" w:rsidRPr="008C2D68" w14:paraId="66A4BF4A" w14:textId="77777777" w:rsidTr="00FF5459"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D2DA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CAC3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rude OR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6B5E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C700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2769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3</w:t>
            </w: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D361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rude OR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1982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7E59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0AE1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3</w:t>
            </w: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2B2163" w:rsidRPr="008C2D68" w14:paraId="35D9B6AD" w14:textId="77777777" w:rsidTr="00FF5459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B6687" w14:textId="77777777" w:rsidR="002B2163" w:rsidRPr="008C2D68" w:rsidRDefault="002B2163" w:rsidP="00FF545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/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gorous 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activity</w:t>
            </w:r>
          </w:p>
          <w:p w14:paraId="3CA9316B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Active</w:t>
            </w:r>
          </w:p>
          <w:p w14:paraId="41D9B0AF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Inactiv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C091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D6415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695ECC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4 </w:t>
            </w:r>
          </w:p>
          <w:p w14:paraId="30A9EC1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1; 1.40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2B9C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2C9F3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6E5D29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13 </w:t>
            </w:r>
          </w:p>
          <w:p w14:paraId="59CD874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00; 1.28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B668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282B6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A1594F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12 </w:t>
            </w:r>
          </w:p>
          <w:p w14:paraId="68FF8D7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9; 1.28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2AC4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F7F36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B41F84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15 </w:t>
            </w:r>
          </w:p>
          <w:p w14:paraId="5CDDD22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01; 1.31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3AB1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57361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7C22A8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10 </w:t>
            </w:r>
          </w:p>
          <w:p w14:paraId="2EE65CA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5; 1.28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D43D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9F77E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6C79DA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8 </w:t>
            </w:r>
          </w:p>
          <w:p w14:paraId="12F6F29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4; 1.14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67C0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90F03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E5C0F0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0 </w:t>
            </w:r>
          </w:p>
          <w:p w14:paraId="2CB936F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5; 1.18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F71A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37390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D92BD7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5 </w:t>
            </w:r>
          </w:p>
          <w:p w14:paraId="617A8F5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; 1.24)</w:t>
            </w:r>
          </w:p>
        </w:tc>
      </w:tr>
      <w:bookmarkEnd w:id="3"/>
      <w:tr w:rsidR="002B2163" w:rsidRPr="008C2D68" w14:paraId="3B3BF720" w14:textId="77777777" w:rsidTr="00FF545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41DBEB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uit and vegetable intake</w:t>
            </w:r>
          </w:p>
          <w:p w14:paraId="059EB4BF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Adequate</w:t>
            </w:r>
          </w:p>
          <w:p w14:paraId="3488A5EE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ot adequat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9526B2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E6CE1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67DA82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2 </w:t>
            </w:r>
          </w:p>
          <w:p w14:paraId="2DA9429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2; 1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16CE4A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8C211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FDF8F4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4 </w:t>
            </w:r>
          </w:p>
          <w:p w14:paraId="6E88A20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1; 1.2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ABC137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42EBD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E5E280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0 </w:t>
            </w:r>
          </w:p>
          <w:p w14:paraId="5D32E39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3; 1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4512D0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387ED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765F0A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  <w:p w14:paraId="2CCD9FD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3; 1.3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778DF6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1F616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5E7ED2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5 </w:t>
            </w:r>
          </w:p>
          <w:p w14:paraId="2D82CBD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6; 1.0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DD3A21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FD5CA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4D7B9B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  <w:p w14:paraId="52FCC63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3; 1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64E492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588CE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422FEF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9 </w:t>
            </w:r>
          </w:p>
          <w:p w14:paraId="1D9C43A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0; 1.0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EDBB25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564DB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2F0143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  <w:p w14:paraId="1F4528D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2; 1.07)</w:t>
            </w:r>
          </w:p>
        </w:tc>
      </w:tr>
      <w:tr w:rsidR="002B2163" w:rsidRPr="008C2D68" w14:paraId="7B6F2982" w14:textId="77777777" w:rsidTr="00FF545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84639D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</w:t>
            </w:r>
          </w:p>
          <w:p w14:paraId="1FEE4179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ever smoke</w:t>
            </w:r>
          </w:p>
          <w:p w14:paraId="125284B8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Former smoker</w:t>
            </w:r>
          </w:p>
          <w:p w14:paraId="02BA3E72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FA4659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Current smok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569A13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5BC15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B15A73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6 </w:t>
            </w:r>
          </w:p>
          <w:p w14:paraId="68BD873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06; 1.49)</w:t>
            </w:r>
          </w:p>
          <w:p w14:paraId="49F8DF6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2 </w:t>
            </w:r>
          </w:p>
          <w:p w14:paraId="6B9E985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5; 0.6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E47A82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0B034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789F1E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8 </w:t>
            </w:r>
          </w:p>
          <w:p w14:paraId="32129B8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0; 1.20)</w:t>
            </w:r>
          </w:p>
          <w:p w14:paraId="0EE4D3F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6 </w:t>
            </w:r>
          </w:p>
          <w:p w14:paraId="7BA3BF3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6; 0.6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3EB3B5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50E98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51AAC5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6 </w:t>
            </w:r>
          </w:p>
          <w:p w14:paraId="1B5355F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7; 1.21)</w:t>
            </w:r>
          </w:p>
          <w:p w14:paraId="6715979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7 </w:t>
            </w:r>
          </w:p>
          <w:p w14:paraId="4265FBF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7; 0.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D7FE05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CF1B0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D4C2A0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  <w:p w14:paraId="4DF4B2D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7; 1.20)</w:t>
            </w:r>
          </w:p>
          <w:p w14:paraId="3F7CF43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  <w:p w14:paraId="37B09D5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0; 0.7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D92076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31BAC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CD63F8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3 </w:t>
            </w:r>
          </w:p>
          <w:p w14:paraId="324FE77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2; 1.20)</w:t>
            </w:r>
          </w:p>
          <w:p w14:paraId="3E6FE71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5 </w:t>
            </w:r>
          </w:p>
          <w:p w14:paraId="6601714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8; 0.6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063069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015E6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98F2CB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5 </w:t>
            </w:r>
          </w:p>
          <w:p w14:paraId="24B37B7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4; 1.13)</w:t>
            </w:r>
          </w:p>
          <w:p w14:paraId="149552C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2 </w:t>
            </w:r>
          </w:p>
          <w:p w14:paraId="3F95C3D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1; 0.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F86A1E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FE583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A89FCA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9 </w:t>
            </w:r>
          </w:p>
          <w:p w14:paraId="0AAF97D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6; 1.20)</w:t>
            </w:r>
          </w:p>
          <w:p w14:paraId="0D61243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3 </w:t>
            </w:r>
          </w:p>
          <w:p w14:paraId="62B8322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1; 0.7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F68843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A421F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EB7FC9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  <w:p w14:paraId="2361EA1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6; 1.20)</w:t>
            </w:r>
          </w:p>
          <w:p w14:paraId="7E5D9DC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  <w:p w14:paraId="687C164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5; 0.84)</w:t>
            </w:r>
          </w:p>
        </w:tc>
      </w:tr>
      <w:tr w:rsidR="002B2163" w:rsidRPr="008C2D68" w14:paraId="1CB75390" w14:textId="77777777" w:rsidTr="00FF5459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85543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consumption</w:t>
            </w:r>
          </w:p>
          <w:p w14:paraId="590BE10D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on-drinker</w:t>
            </w:r>
          </w:p>
          <w:p w14:paraId="37C59759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Drinker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C133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88FAD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10B10B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7 </w:t>
            </w:r>
          </w:p>
          <w:p w14:paraId="608D592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9; 0.7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2261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9C93B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DDC301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0 </w:t>
            </w:r>
          </w:p>
          <w:p w14:paraId="732CF2C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1; 1.6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AF77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A4602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50A974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5 </w:t>
            </w:r>
          </w:p>
          <w:p w14:paraId="225A857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5; 1.64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E033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8D18A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0F8E00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  <w:p w14:paraId="16B6EF9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3; 1.5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3451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4F0C4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497CA9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42 </w:t>
            </w:r>
          </w:p>
          <w:p w14:paraId="1E44649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0.24; 0.75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4BFB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CC944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F61EAE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6 </w:t>
            </w:r>
          </w:p>
          <w:p w14:paraId="3A7D316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8; 1.5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C161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47CDD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2AF889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2 </w:t>
            </w:r>
          </w:p>
          <w:p w14:paraId="2317F58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4; 1.5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217E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CADE3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EBAD44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  <w:p w14:paraId="006E261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6; 1.59)</w:t>
            </w:r>
          </w:p>
        </w:tc>
      </w:tr>
    </w:tbl>
    <w:p w14:paraId="400D78AE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lang w:val="en-US"/>
        </w:rPr>
        <w:t>Data were presented as prevalence odds ratio (OR) and its 95% confidence interval (CI).</w:t>
      </w:r>
    </w:p>
    <w:p w14:paraId="5FDB877C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C2D68">
        <w:rPr>
          <w:rFonts w:ascii="Times New Roman" w:hAnsi="Times New Roman" w:cs="Times New Roman"/>
          <w:sz w:val="20"/>
          <w:szCs w:val="20"/>
          <w:lang w:val="en-US"/>
        </w:rPr>
        <w:t>Model 1: adjusted for age and sex.</w:t>
      </w:r>
    </w:p>
    <w:p w14:paraId="03E98128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C2D68">
        <w:rPr>
          <w:rFonts w:ascii="Times New Roman" w:hAnsi="Times New Roman" w:cs="Times New Roman"/>
          <w:sz w:val="20"/>
          <w:szCs w:val="20"/>
          <w:lang w:val="en-US"/>
        </w:rPr>
        <w:t>Model 2: adjusted for model 1 + other socio-demographic determinants (education, employment, marital, and socio-economic status)</w:t>
      </w:r>
    </w:p>
    <w:bookmarkEnd w:id="1"/>
    <w:p w14:paraId="300C9E98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8C2D68">
        <w:rPr>
          <w:rFonts w:ascii="Times New Roman" w:hAnsi="Times New Roman" w:cs="Times New Roman"/>
          <w:sz w:val="20"/>
          <w:szCs w:val="20"/>
          <w:lang w:val="en-US"/>
        </w:rPr>
        <w:t>Model 3: adjusted for model 2 + body mass index</w:t>
      </w:r>
    </w:p>
    <w:bookmarkEnd w:id="2"/>
    <w:p w14:paraId="6F2CF67F" w14:textId="77777777" w:rsidR="002B2163" w:rsidRPr="008C2D68" w:rsidRDefault="002B2163" w:rsidP="002B21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AF958B4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ACCC0E4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10B9F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BA984A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710FC4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176DDF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82D5D9D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6D1B91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C74C36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3C398D8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CB7F84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E7DE1E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2B2163" w:rsidRPr="008C2D68" w:rsidSect="004E76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4105B5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8C2D68">
        <w:rPr>
          <w:rFonts w:ascii="Times New Roman" w:hAnsi="Times New Roman" w:cs="Times New Roman"/>
          <w:b/>
          <w:bCs/>
          <w:lang w:val="en-US"/>
        </w:rPr>
        <w:t xml:space="preserve">Supplementary Table 3. Age, sex, and BMI between </w:t>
      </w:r>
      <w:proofErr w:type="spellStart"/>
      <w:r w:rsidRPr="008C2D68">
        <w:rPr>
          <w:rFonts w:ascii="Times New Roman" w:hAnsi="Times New Roman" w:cs="Times New Roman"/>
          <w:b/>
          <w:bCs/>
          <w:lang w:val="en-US"/>
        </w:rPr>
        <w:t>tertiles</w:t>
      </w:r>
      <w:proofErr w:type="spellEnd"/>
      <w:r w:rsidRPr="008C2D68">
        <w:rPr>
          <w:rFonts w:ascii="Times New Roman" w:hAnsi="Times New Roman" w:cs="Times New Roman"/>
          <w:b/>
          <w:bCs/>
          <w:lang w:val="en-US"/>
        </w:rPr>
        <w:t xml:space="preserve"> of fruit and vegetable intake in Indonesian urban and rural pop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60"/>
        <w:gridCol w:w="2060"/>
        <w:gridCol w:w="2061"/>
      </w:tblGrid>
      <w:tr w:rsidR="002B2163" w:rsidRPr="008C2D68" w14:paraId="7B36E446" w14:textId="77777777" w:rsidTr="00FF5459">
        <w:tc>
          <w:tcPr>
            <w:tcW w:w="2835" w:type="dxa"/>
            <w:vMerge w:val="restart"/>
            <w:tcBorders>
              <w:right w:val="nil"/>
            </w:tcBorders>
          </w:tcPr>
          <w:p w14:paraId="1184BE4F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</w:tcPr>
          <w:p w14:paraId="2C85901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</w:rPr>
              <w:t>Lowest tertile</w:t>
            </w: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</w:tcPr>
          <w:p w14:paraId="1AF6002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</w:rPr>
              <w:t>Mid-tertile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</w:tcBorders>
          </w:tcPr>
          <w:p w14:paraId="6A708F5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</w:rPr>
              <w:t>Highest tertile</w:t>
            </w:r>
          </w:p>
        </w:tc>
      </w:tr>
      <w:tr w:rsidR="002B2163" w:rsidRPr="008C2D68" w14:paraId="20912356" w14:textId="77777777" w:rsidTr="00FF5459">
        <w:tc>
          <w:tcPr>
            <w:tcW w:w="2835" w:type="dxa"/>
            <w:vMerge/>
            <w:tcBorders>
              <w:bottom w:val="single" w:sz="4" w:space="0" w:color="auto"/>
              <w:right w:val="nil"/>
            </w:tcBorders>
          </w:tcPr>
          <w:p w14:paraId="03E04712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1337E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4AC3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</w:tcBorders>
            <w:vAlign w:val="center"/>
          </w:tcPr>
          <w:p w14:paraId="15600AF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B2163" w:rsidRPr="008C2D68" w14:paraId="5DCB611F" w14:textId="77777777" w:rsidTr="00FF5459"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</w:tcPr>
          <w:p w14:paraId="7B0554E8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*, years ol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7511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 (15.2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F1FF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 (14.5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</w:tcBorders>
          </w:tcPr>
          <w:p w14:paraId="4D4B536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 (14.7)</w:t>
            </w:r>
          </w:p>
        </w:tc>
      </w:tr>
      <w:tr w:rsidR="002B2163" w:rsidRPr="008C2D68" w14:paraId="074E8F02" w14:textId="77777777" w:rsidTr="00FF545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E59BFC5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%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41EDCC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6 (53.2; 56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F08B3E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 (48.9; 51.6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2BEB920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1 (44.8; 47.4)</w:t>
            </w:r>
          </w:p>
        </w:tc>
      </w:tr>
      <w:tr w:rsidR="002B2163" w:rsidRPr="008C2D68" w14:paraId="33DB9473" w14:textId="77777777" w:rsidTr="00FF545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BD0FF7D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*, kg/m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BE64E5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(4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D58BAE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 (4.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3007BC9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 (4.8)</w:t>
            </w:r>
          </w:p>
        </w:tc>
      </w:tr>
      <w:tr w:rsidR="002B2163" w:rsidRPr="008C2D68" w14:paraId="60B64CE1" w14:textId="77777777" w:rsidTr="00FF545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9DAC936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 and vegetable intake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ortion/da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965D06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4; 0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1F879E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1.1; 1.6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74684F4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.1; 3.6)</w:t>
            </w:r>
          </w:p>
        </w:tc>
      </w:tr>
      <w:tr w:rsidR="002B2163" w:rsidRPr="008C2D68" w14:paraId="00727AB7" w14:textId="77777777" w:rsidTr="00FF545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CB037C4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</w:tcPr>
          <w:p w14:paraId="1F5846D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</w:tcPr>
          <w:p w14:paraId="18A2DB3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</w:tcBorders>
          </w:tcPr>
          <w:p w14:paraId="3AC05B1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2163" w:rsidRPr="008C2D68" w14:paraId="486A5FDE" w14:textId="77777777" w:rsidTr="00FF545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2DA624C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*, years old</w:t>
            </w: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</w:tcPr>
          <w:p w14:paraId="4EF9D0B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 (17.6)</w:t>
            </w: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</w:tcPr>
          <w:p w14:paraId="60C87F8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 (16.5)</w:t>
            </w:r>
          </w:p>
        </w:tc>
        <w:tc>
          <w:tcPr>
            <w:tcW w:w="2061" w:type="dxa"/>
            <w:tcBorders>
              <w:left w:val="nil"/>
              <w:bottom w:val="nil"/>
            </w:tcBorders>
          </w:tcPr>
          <w:p w14:paraId="06D22F3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 (16.0)</w:t>
            </w:r>
          </w:p>
        </w:tc>
      </w:tr>
      <w:tr w:rsidR="002B2163" w:rsidRPr="008C2D68" w14:paraId="06A4DB42" w14:textId="77777777" w:rsidTr="00FF545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3ECB066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%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A38105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 (50.7; 53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3D7F14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 (48.1; 50.9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3E4F636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 (49.0; 51.2)</w:t>
            </w:r>
          </w:p>
        </w:tc>
      </w:tr>
      <w:tr w:rsidR="002B2163" w:rsidRPr="008C2D68" w14:paraId="0233061E" w14:textId="77777777" w:rsidTr="00FF5459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D7C23FA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*, kg/m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E7D261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 (4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22ABBA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 (4.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</w:tcBorders>
          </w:tcPr>
          <w:p w14:paraId="7C6D250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 (4.7)</w:t>
            </w:r>
          </w:p>
        </w:tc>
      </w:tr>
      <w:tr w:rsidR="002B2163" w:rsidRPr="008C2D68" w14:paraId="5BA08A3E" w14:textId="77777777" w:rsidTr="00FF5459"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14:paraId="7A7E6EC2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 and vegetable intake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ortion/da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BFBB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4; 1.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49A5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1.1; 1.5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</w:tcBorders>
          </w:tcPr>
          <w:p w14:paraId="61C19C9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3; 3.7)</w:t>
            </w:r>
          </w:p>
        </w:tc>
      </w:tr>
    </w:tbl>
    <w:p w14:paraId="38E45A5E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lang w:val="en-US"/>
        </w:rPr>
        <w:t>*normally distributed continuous variable, presented as mean and its standard deviation.</w:t>
      </w:r>
    </w:p>
    <w:p w14:paraId="2B6BACEE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8C2D68">
        <w:rPr>
          <w:rFonts w:ascii="Times New Roman" w:hAnsi="Times New Roman" w:cs="Times New Roman"/>
          <w:sz w:val="20"/>
          <w:szCs w:val="20"/>
          <w:lang w:val="en-US"/>
        </w:rPr>
        <w:t>non-normally distributed continuous variable, presented as median (25</w:t>
      </w:r>
      <w:r w:rsidRPr="008C2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8C2D68">
        <w:rPr>
          <w:rFonts w:ascii="Times New Roman" w:hAnsi="Times New Roman" w:cs="Times New Roman"/>
          <w:sz w:val="20"/>
          <w:szCs w:val="20"/>
          <w:lang w:val="en-US"/>
        </w:rPr>
        <w:t>, 75</w:t>
      </w:r>
      <w:r w:rsidRPr="008C2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8C2D68">
        <w:rPr>
          <w:rFonts w:ascii="Times New Roman" w:hAnsi="Times New Roman" w:cs="Times New Roman"/>
          <w:sz w:val="20"/>
          <w:szCs w:val="20"/>
          <w:lang w:val="en-US"/>
        </w:rPr>
        <w:t xml:space="preserve"> percentile)</w:t>
      </w:r>
    </w:p>
    <w:p w14:paraId="5CD5E5B3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lang w:val="en-US"/>
        </w:rPr>
        <w:t xml:space="preserve"> BMI: body mass index </w:t>
      </w:r>
    </w:p>
    <w:p w14:paraId="14D9E98F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E1CB26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1F3B2D20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C3EE091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3A0081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3228EE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592B05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5D442B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8C2D68">
        <w:rPr>
          <w:rFonts w:ascii="Times New Roman" w:hAnsi="Times New Roman" w:cs="Times New Roman"/>
          <w:b/>
          <w:bCs/>
          <w:lang w:val="en-US"/>
        </w:rPr>
        <w:t xml:space="preserve">Supplementary Table 4. Association between fruit and vegetable intake </w:t>
      </w:r>
      <w:proofErr w:type="spellStart"/>
      <w:r w:rsidRPr="008C2D68">
        <w:rPr>
          <w:rFonts w:ascii="Times New Roman" w:hAnsi="Times New Roman" w:cs="Times New Roman"/>
          <w:b/>
          <w:bCs/>
          <w:lang w:val="en-US"/>
        </w:rPr>
        <w:t>tertiles</w:t>
      </w:r>
      <w:proofErr w:type="spellEnd"/>
      <w:r w:rsidRPr="008C2D68">
        <w:rPr>
          <w:rFonts w:ascii="Times New Roman" w:hAnsi="Times New Roman" w:cs="Times New Roman"/>
          <w:b/>
          <w:bCs/>
          <w:lang w:val="en-US"/>
        </w:rPr>
        <w:t xml:space="preserve"> and prevalent diabetes in Indonesian urban and rural population adjusted for sex, age, and BMI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418"/>
        <w:gridCol w:w="1422"/>
        <w:gridCol w:w="1554"/>
      </w:tblGrid>
      <w:tr w:rsidR="002B2163" w:rsidRPr="008C2D68" w14:paraId="73586EFD" w14:textId="77777777" w:rsidTr="00FF5459"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3B0F856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ruit and vegetable intake </w:t>
            </w:r>
            <w:proofErr w:type="spellStart"/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rtiles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7C7E2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FF920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 sex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2E34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 age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6CE0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for BMI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</w:tcBorders>
            <w:vAlign w:val="center"/>
          </w:tcPr>
          <w:p w14:paraId="67B9A55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for</w:t>
            </w:r>
          </w:p>
          <w:p w14:paraId="58092EE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, age &amp; BMI</w:t>
            </w:r>
          </w:p>
        </w:tc>
      </w:tr>
      <w:tr w:rsidR="002B2163" w:rsidRPr="008C2D68" w14:paraId="449B0C25" w14:textId="77777777" w:rsidTr="00FF5459"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22A6C66A" w14:textId="77777777" w:rsidR="002B2163" w:rsidRPr="008C2D68" w:rsidRDefault="002B2163" w:rsidP="00FF54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gridSpan w:val="5"/>
            <w:tcBorders>
              <w:left w:val="nil"/>
              <w:bottom w:val="single" w:sz="4" w:space="0" w:color="auto"/>
            </w:tcBorders>
          </w:tcPr>
          <w:p w14:paraId="7316969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BAN</w:t>
            </w:r>
          </w:p>
        </w:tc>
      </w:tr>
      <w:tr w:rsidR="002B2163" w:rsidRPr="008C2D68" w14:paraId="48A0D448" w14:textId="77777777" w:rsidTr="00FF5459">
        <w:tc>
          <w:tcPr>
            <w:tcW w:w="1838" w:type="dxa"/>
            <w:tcBorders>
              <w:top w:val="single" w:sz="4" w:space="0" w:color="auto"/>
              <w:bottom w:val="nil"/>
              <w:right w:val="nil"/>
            </w:tcBorders>
          </w:tcPr>
          <w:p w14:paraId="0B2DCEC5" w14:textId="77777777" w:rsidR="002B2163" w:rsidRPr="008C2D68" w:rsidRDefault="002B2163" w:rsidP="00FF54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2218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DEAB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2A69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D60C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</w:tcBorders>
          </w:tcPr>
          <w:p w14:paraId="4DC639B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B2163" w:rsidRPr="008C2D68" w14:paraId="15DC1F1C" w14:textId="77777777" w:rsidTr="00FF5459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5CFCADD7" w14:textId="77777777" w:rsidR="002B2163" w:rsidRPr="008C2D68" w:rsidRDefault="002B2163" w:rsidP="00FF54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-</w:t>
            </w:r>
            <w:proofErr w:type="spellStart"/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A5E93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4 </w:t>
            </w:r>
          </w:p>
          <w:p w14:paraId="4BF0FA8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; 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C92B6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  <w:p w14:paraId="1E92ADA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; 1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1D22D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  <w:p w14:paraId="04CF0C1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; 1.3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60EC03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 </w:t>
            </w:r>
          </w:p>
          <w:p w14:paraId="4EF0E83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; 1.2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</w:tcPr>
          <w:p w14:paraId="0B09E8A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  <w:p w14:paraId="162EA0D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2; 1.24)</w:t>
            </w:r>
          </w:p>
        </w:tc>
      </w:tr>
      <w:tr w:rsidR="002B2163" w:rsidRPr="008C2D68" w14:paraId="4B5D7A52" w14:textId="77777777" w:rsidTr="00FF5459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38A23CF4" w14:textId="77777777" w:rsidR="002B2163" w:rsidRPr="008C2D68" w:rsidRDefault="002B2163" w:rsidP="00FF54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30936E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  <w:p w14:paraId="538D1D9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6; 1.6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7B49DC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  <w:p w14:paraId="1716453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3; 1.6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C6A525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  <w:p w14:paraId="25E54A5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9; 1.57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6860CB2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  <w:p w14:paraId="645FA80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9; 1.55)</w:t>
            </w:r>
          </w:p>
        </w:tc>
        <w:tc>
          <w:tcPr>
            <w:tcW w:w="1554" w:type="dxa"/>
            <w:tcBorders>
              <w:top w:val="nil"/>
              <w:left w:val="nil"/>
            </w:tcBorders>
          </w:tcPr>
          <w:p w14:paraId="44BE329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  <w:p w14:paraId="4FA6C19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; 1.45)</w:t>
            </w:r>
          </w:p>
        </w:tc>
      </w:tr>
      <w:tr w:rsidR="002B2163" w:rsidRPr="008C2D68" w14:paraId="405F7298" w14:textId="77777777" w:rsidTr="00FF5459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5C2A8C08" w14:textId="77777777" w:rsidR="002B2163" w:rsidRPr="008C2D68" w:rsidRDefault="002B2163" w:rsidP="00FF54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gridSpan w:val="5"/>
            <w:tcBorders>
              <w:left w:val="nil"/>
            </w:tcBorders>
          </w:tcPr>
          <w:p w14:paraId="674AEC7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URAL</w:t>
            </w:r>
          </w:p>
        </w:tc>
      </w:tr>
      <w:tr w:rsidR="002B2163" w:rsidRPr="008C2D68" w14:paraId="66142E6F" w14:textId="77777777" w:rsidTr="00FF5459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28BBFC60" w14:textId="77777777" w:rsidR="002B2163" w:rsidRPr="008C2D68" w:rsidRDefault="002B2163" w:rsidP="00FF54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ECDA97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2EB3C1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56CC32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14:paraId="48877A9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4" w:type="dxa"/>
            <w:tcBorders>
              <w:left w:val="nil"/>
              <w:bottom w:val="nil"/>
            </w:tcBorders>
          </w:tcPr>
          <w:p w14:paraId="1077FC3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B2163" w:rsidRPr="008C2D68" w14:paraId="75667B03" w14:textId="77777777" w:rsidTr="00FF5459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2F4651B6" w14:textId="77777777" w:rsidR="002B2163" w:rsidRPr="008C2D68" w:rsidRDefault="002B2163" w:rsidP="00FF54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-</w:t>
            </w:r>
            <w:proofErr w:type="spellStart"/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B9707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3 </w:t>
            </w:r>
          </w:p>
          <w:p w14:paraId="601D15D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; 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AEBC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  <w:p w14:paraId="2794575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; 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E7458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  <w:p w14:paraId="43620F6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; 1.1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3F4A17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  <w:p w14:paraId="7AE3B52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2; 1.10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</w:tcBorders>
          </w:tcPr>
          <w:p w14:paraId="0CAAD38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  <w:p w14:paraId="108264E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2; 1.09)</w:t>
            </w:r>
          </w:p>
        </w:tc>
      </w:tr>
      <w:tr w:rsidR="002B2163" w:rsidRPr="008C2D68" w14:paraId="2E9C2266" w14:textId="77777777" w:rsidTr="00FF5459">
        <w:tc>
          <w:tcPr>
            <w:tcW w:w="1838" w:type="dxa"/>
            <w:tcBorders>
              <w:top w:val="nil"/>
              <w:right w:val="nil"/>
            </w:tcBorders>
          </w:tcPr>
          <w:p w14:paraId="778A14A7" w14:textId="77777777" w:rsidR="002B2163" w:rsidRPr="008C2D68" w:rsidRDefault="002B2163" w:rsidP="00FF545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747408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  <w:p w14:paraId="5383709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; 1.1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483C3E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  <w:p w14:paraId="7E0017D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; 1.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4A05F1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  <w:p w14:paraId="776DAFA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8; 1.16)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45F97F6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  <w:p w14:paraId="0F9865B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; 1.10)</w:t>
            </w:r>
          </w:p>
        </w:tc>
        <w:tc>
          <w:tcPr>
            <w:tcW w:w="1554" w:type="dxa"/>
            <w:tcBorders>
              <w:top w:val="nil"/>
              <w:left w:val="nil"/>
            </w:tcBorders>
          </w:tcPr>
          <w:p w14:paraId="6482B6C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  <w:p w14:paraId="05ABE5D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; 1.10)</w:t>
            </w:r>
          </w:p>
        </w:tc>
      </w:tr>
    </w:tbl>
    <w:p w14:paraId="36E0619F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lang w:val="en-US"/>
        </w:rPr>
        <w:t>Data were presented as prevalence odds ratio (OR) and its 95% confidence interval (CI).</w:t>
      </w:r>
    </w:p>
    <w:p w14:paraId="590DDDF0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04081D7A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465F8A44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A482E57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1E269F11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4AB1126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061B372F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D20CA08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C2D68">
        <w:rPr>
          <w:rFonts w:ascii="Times New Roman" w:hAnsi="Times New Roman" w:cs="Times New Roman"/>
          <w:b/>
          <w:bCs/>
          <w:lang w:val="en-US"/>
        </w:rPr>
        <w:t>Supplementary Table 5. Age, sex, BMI, and pack-years between the three categories of smoking habit in Indonesian urban and rural pop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B2163" w:rsidRPr="008C2D68" w14:paraId="3FA2C7F5" w14:textId="77777777" w:rsidTr="00FF5459">
        <w:tc>
          <w:tcPr>
            <w:tcW w:w="2254" w:type="dxa"/>
            <w:vMerge w:val="restart"/>
            <w:tcBorders>
              <w:right w:val="nil"/>
            </w:tcBorders>
          </w:tcPr>
          <w:p w14:paraId="4DF38B71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9558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92EFF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</w:tcBorders>
            <w:vAlign w:val="center"/>
          </w:tcPr>
          <w:p w14:paraId="350C9AF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smoker</w:t>
            </w:r>
          </w:p>
        </w:tc>
      </w:tr>
      <w:tr w:rsidR="002B2163" w:rsidRPr="008C2D68" w14:paraId="460B99E4" w14:textId="77777777" w:rsidTr="00FF5459">
        <w:tc>
          <w:tcPr>
            <w:tcW w:w="2254" w:type="dxa"/>
            <w:vMerge/>
            <w:tcBorders>
              <w:bottom w:val="single" w:sz="4" w:space="0" w:color="auto"/>
              <w:right w:val="nil"/>
            </w:tcBorders>
          </w:tcPr>
          <w:p w14:paraId="62DDD8FE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A840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08E9A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</w:tcBorders>
            <w:vAlign w:val="center"/>
          </w:tcPr>
          <w:p w14:paraId="6DF75F3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B2163" w:rsidRPr="008C2D68" w14:paraId="50F901F8" w14:textId="77777777" w:rsidTr="00FF5459">
        <w:tc>
          <w:tcPr>
            <w:tcW w:w="2254" w:type="dxa"/>
            <w:tcBorders>
              <w:top w:val="single" w:sz="4" w:space="0" w:color="auto"/>
              <w:bottom w:val="nil"/>
              <w:right w:val="nil"/>
            </w:tcBorders>
          </w:tcPr>
          <w:p w14:paraId="461B9792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*, years old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28A6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 (15.9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4DE3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 (14.5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</w:tcBorders>
          </w:tcPr>
          <w:p w14:paraId="145D0E4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 (12.7)</w:t>
            </w:r>
          </w:p>
        </w:tc>
      </w:tr>
      <w:tr w:rsidR="002B2163" w:rsidRPr="008C2D68" w14:paraId="3CAAF1C0" w14:textId="77777777" w:rsidTr="00FF5459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7BCD7AEE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%ma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4F1F59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 (21.1; 23.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168A3A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 (81.1; 85.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465B6E8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1 (94.4; 95.8)</w:t>
            </w:r>
          </w:p>
        </w:tc>
      </w:tr>
      <w:tr w:rsidR="002B2163" w:rsidRPr="008C2D68" w14:paraId="0D776745" w14:textId="77777777" w:rsidTr="00FF5459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05093702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*, kg/m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D8FFC8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 (5.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7D8893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 (4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39159EB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 (3.7)</w:t>
            </w:r>
          </w:p>
        </w:tc>
      </w:tr>
      <w:tr w:rsidR="002B2163" w:rsidRPr="008C2D68" w14:paraId="092AA85D" w14:textId="77777777" w:rsidTr="00FF5459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38C174CB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k-years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70AA687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5476531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 (6.5; 30)</w:t>
            </w:r>
          </w:p>
        </w:tc>
        <w:tc>
          <w:tcPr>
            <w:tcW w:w="2254" w:type="dxa"/>
            <w:tcBorders>
              <w:top w:val="nil"/>
              <w:left w:val="nil"/>
            </w:tcBorders>
          </w:tcPr>
          <w:p w14:paraId="5A5EFD5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4.0; 18.6)</w:t>
            </w:r>
          </w:p>
        </w:tc>
      </w:tr>
      <w:tr w:rsidR="002B2163" w:rsidRPr="008C2D68" w14:paraId="7F19E4D0" w14:textId="77777777" w:rsidTr="00FF5459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4489A784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6FEC417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5598CCF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</w:tcBorders>
          </w:tcPr>
          <w:p w14:paraId="61FB41D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2163" w:rsidRPr="008C2D68" w14:paraId="199ADCFB" w14:textId="77777777" w:rsidTr="00FF5459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1F6C0E9A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*, years old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0F78FA5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 (17.5)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2F28D7F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 (16.5)</w:t>
            </w:r>
          </w:p>
        </w:tc>
        <w:tc>
          <w:tcPr>
            <w:tcW w:w="2254" w:type="dxa"/>
            <w:tcBorders>
              <w:left w:val="nil"/>
              <w:bottom w:val="nil"/>
            </w:tcBorders>
          </w:tcPr>
          <w:p w14:paraId="4CF2CC7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 (15.0)</w:t>
            </w:r>
          </w:p>
        </w:tc>
      </w:tr>
      <w:tr w:rsidR="002B2163" w:rsidRPr="008C2D68" w14:paraId="6E7FA34E" w14:textId="77777777" w:rsidTr="00FF5459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651C444D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%mal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87523E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 (17.7; 19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0EE236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1 (84.3; 89.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AD1679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 (95.8; 96.9)</w:t>
            </w:r>
          </w:p>
        </w:tc>
      </w:tr>
      <w:tr w:rsidR="002B2163" w:rsidRPr="008C2D68" w14:paraId="5582C3B0" w14:textId="77777777" w:rsidTr="00FF5459">
        <w:tc>
          <w:tcPr>
            <w:tcW w:w="2254" w:type="dxa"/>
            <w:tcBorders>
              <w:top w:val="nil"/>
              <w:bottom w:val="nil"/>
              <w:right w:val="nil"/>
            </w:tcBorders>
          </w:tcPr>
          <w:p w14:paraId="31A8E1EB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*, kg/m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6EFD48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 (5.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9B8346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 (4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</w:tcPr>
          <w:p w14:paraId="1AC0121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 (3.4)</w:t>
            </w:r>
          </w:p>
        </w:tc>
      </w:tr>
      <w:tr w:rsidR="002B2163" w:rsidRPr="008C2D68" w14:paraId="0A1D4B5A" w14:textId="77777777" w:rsidTr="00FF5459">
        <w:tc>
          <w:tcPr>
            <w:tcW w:w="2254" w:type="dxa"/>
            <w:tcBorders>
              <w:top w:val="nil"/>
              <w:right w:val="nil"/>
            </w:tcBorders>
          </w:tcPr>
          <w:p w14:paraId="149A0DC8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k-years</w:t>
            </w:r>
            <w:r w:rsidRPr="008C2D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750F792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6DA7187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 (8.4; 28.2)</w:t>
            </w:r>
          </w:p>
        </w:tc>
        <w:tc>
          <w:tcPr>
            <w:tcW w:w="2254" w:type="dxa"/>
            <w:tcBorders>
              <w:top w:val="nil"/>
              <w:left w:val="nil"/>
            </w:tcBorders>
          </w:tcPr>
          <w:p w14:paraId="3E637F7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5.7; 21)</w:t>
            </w:r>
          </w:p>
        </w:tc>
      </w:tr>
    </w:tbl>
    <w:p w14:paraId="20E076BE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lang w:val="en-US"/>
        </w:rPr>
        <w:t>*normally distributed continuous variable, presented as mean and its standard deviation.</w:t>
      </w:r>
    </w:p>
    <w:p w14:paraId="5E380F98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8C2D68">
        <w:rPr>
          <w:rFonts w:ascii="Times New Roman" w:hAnsi="Times New Roman" w:cs="Times New Roman"/>
          <w:sz w:val="20"/>
          <w:szCs w:val="20"/>
          <w:lang w:val="en-US"/>
        </w:rPr>
        <w:t>non-normally distributed continuous variable, presented as median (25</w:t>
      </w:r>
      <w:r w:rsidRPr="008C2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8C2D68">
        <w:rPr>
          <w:rFonts w:ascii="Times New Roman" w:hAnsi="Times New Roman" w:cs="Times New Roman"/>
          <w:sz w:val="20"/>
          <w:szCs w:val="20"/>
          <w:lang w:val="en-US"/>
        </w:rPr>
        <w:t>, 75</w:t>
      </w:r>
      <w:r w:rsidRPr="008C2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8C2D68">
        <w:rPr>
          <w:rFonts w:ascii="Times New Roman" w:hAnsi="Times New Roman" w:cs="Times New Roman"/>
          <w:sz w:val="20"/>
          <w:szCs w:val="20"/>
          <w:lang w:val="en-US"/>
        </w:rPr>
        <w:t xml:space="preserve"> percentile)</w:t>
      </w:r>
    </w:p>
    <w:p w14:paraId="27BB1961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lang w:val="en-US"/>
        </w:rPr>
        <w:t xml:space="preserve">BMI: body mass index </w:t>
      </w:r>
    </w:p>
    <w:p w14:paraId="4FC96BF0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3EBDE3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B07964A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D1D7338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DD9F933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E39C26F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8E52346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86ED26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844B7E7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4" w:name="_Hlk127461859"/>
      <w:bookmarkStart w:id="5" w:name="_Hlk127531308"/>
    </w:p>
    <w:p w14:paraId="6F4FDE60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12F153" w14:textId="77777777" w:rsidR="002B2163" w:rsidRPr="008C2D68" w:rsidRDefault="002B2163" w:rsidP="002B2163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8C2D68">
        <w:rPr>
          <w:rFonts w:ascii="Times New Roman" w:hAnsi="Times New Roman" w:cs="Times New Roman"/>
          <w:b/>
          <w:bCs/>
          <w:lang w:val="en-US"/>
        </w:rPr>
        <w:t xml:space="preserve">Supplementary Table 6. Association between smoking habit and prevalent diabetes in Indonesian urban and rural population adjusted for sex, age, and BMI.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274"/>
        <w:gridCol w:w="1435"/>
        <w:gridCol w:w="1381"/>
        <w:gridCol w:w="1412"/>
        <w:gridCol w:w="1601"/>
      </w:tblGrid>
      <w:tr w:rsidR="002B2163" w:rsidRPr="008C2D68" w14:paraId="2DCA15A4" w14:textId="77777777" w:rsidTr="00FF5459">
        <w:tc>
          <w:tcPr>
            <w:tcW w:w="2111" w:type="dxa"/>
            <w:vMerge w:val="restart"/>
            <w:tcBorders>
              <w:right w:val="nil"/>
            </w:tcBorders>
            <w:vAlign w:val="center"/>
          </w:tcPr>
          <w:bookmarkEnd w:id="4"/>
          <w:p w14:paraId="7FC0DF1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king categories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253B11F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662D8CA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for sex</w:t>
            </w:r>
          </w:p>
        </w:tc>
        <w:tc>
          <w:tcPr>
            <w:tcW w:w="1381" w:type="dxa"/>
            <w:tcBorders>
              <w:left w:val="nil"/>
              <w:right w:val="nil"/>
            </w:tcBorders>
          </w:tcPr>
          <w:p w14:paraId="7C79743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for age</w:t>
            </w: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14:paraId="5A6BB5B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 for BMI</w:t>
            </w:r>
          </w:p>
        </w:tc>
        <w:tc>
          <w:tcPr>
            <w:tcW w:w="1601" w:type="dxa"/>
            <w:tcBorders>
              <w:left w:val="nil"/>
            </w:tcBorders>
            <w:vAlign w:val="center"/>
          </w:tcPr>
          <w:p w14:paraId="7126608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justed for </w:t>
            </w:r>
          </w:p>
          <w:p w14:paraId="6852065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, age &amp; BMI</w:t>
            </w:r>
          </w:p>
        </w:tc>
      </w:tr>
      <w:tr w:rsidR="002B2163" w:rsidRPr="008C2D68" w14:paraId="0A682E2F" w14:textId="77777777" w:rsidTr="00FF5459">
        <w:tc>
          <w:tcPr>
            <w:tcW w:w="2111" w:type="dxa"/>
            <w:vMerge/>
            <w:tcBorders>
              <w:right w:val="nil"/>
            </w:tcBorders>
          </w:tcPr>
          <w:p w14:paraId="3CAD0CD8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3" w:type="dxa"/>
            <w:gridSpan w:val="5"/>
            <w:tcBorders>
              <w:left w:val="nil"/>
              <w:right w:val="nil"/>
            </w:tcBorders>
          </w:tcPr>
          <w:p w14:paraId="55D2934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BAN</w:t>
            </w:r>
          </w:p>
        </w:tc>
      </w:tr>
      <w:tr w:rsidR="002B2163" w:rsidRPr="008C2D68" w14:paraId="37A09245" w14:textId="77777777" w:rsidTr="00FF5459">
        <w:tc>
          <w:tcPr>
            <w:tcW w:w="2111" w:type="dxa"/>
            <w:tcBorders>
              <w:bottom w:val="nil"/>
              <w:right w:val="nil"/>
            </w:tcBorders>
          </w:tcPr>
          <w:p w14:paraId="59C0876E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on-smoker</w:t>
            </w:r>
          </w:p>
          <w:p w14:paraId="4A18764E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ormer smoker</w:t>
            </w:r>
          </w:p>
          <w:p w14:paraId="277F6508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539D73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urrent smoker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6BCC31C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39F43F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  <w:p w14:paraId="5FFF211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6; 1.49)</w:t>
            </w:r>
          </w:p>
          <w:p w14:paraId="59A5385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2 </w:t>
            </w:r>
          </w:p>
          <w:p w14:paraId="326F11E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; 0.60)</w:t>
            </w:r>
          </w:p>
        </w:tc>
        <w:tc>
          <w:tcPr>
            <w:tcW w:w="1435" w:type="dxa"/>
            <w:tcBorders>
              <w:left w:val="nil"/>
              <w:right w:val="nil"/>
            </w:tcBorders>
          </w:tcPr>
          <w:p w14:paraId="6A0FDDB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DBA3BF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  <w:p w14:paraId="6C9AE47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0; 1.60)</w:t>
            </w:r>
          </w:p>
          <w:p w14:paraId="0D3CA27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  <w:p w14:paraId="6A32AB3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; 0.66)</w:t>
            </w:r>
          </w:p>
        </w:tc>
        <w:tc>
          <w:tcPr>
            <w:tcW w:w="1381" w:type="dxa"/>
            <w:tcBorders>
              <w:left w:val="nil"/>
              <w:right w:val="nil"/>
            </w:tcBorders>
          </w:tcPr>
          <w:p w14:paraId="34DE547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05B0EA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  <w:p w14:paraId="504E0A1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; 1.05)</w:t>
            </w:r>
          </w:p>
          <w:p w14:paraId="5CE4E92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  <w:p w14:paraId="54D1086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; 0.57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723C610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164702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  <w:p w14:paraId="552ED9F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; 1.54)</w:t>
            </w:r>
          </w:p>
          <w:p w14:paraId="016BA34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9 </w:t>
            </w:r>
          </w:p>
          <w:p w14:paraId="1962D10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; 0.68)</w:t>
            </w:r>
          </w:p>
        </w:tc>
        <w:tc>
          <w:tcPr>
            <w:tcW w:w="1601" w:type="dxa"/>
            <w:tcBorders>
              <w:left w:val="nil"/>
            </w:tcBorders>
          </w:tcPr>
          <w:p w14:paraId="7EF8C56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8BA65B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  <w:p w14:paraId="11DDC70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; 1.19)</w:t>
            </w:r>
          </w:p>
          <w:p w14:paraId="0428EFF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  <w:p w14:paraId="318ADF2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; 0.73)</w:t>
            </w:r>
          </w:p>
        </w:tc>
      </w:tr>
      <w:tr w:rsidR="002B2163" w:rsidRPr="008C2D68" w14:paraId="05A47B6A" w14:textId="77777777" w:rsidTr="00FF5459">
        <w:tc>
          <w:tcPr>
            <w:tcW w:w="2111" w:type="dxa"/>
            <w:tcBorders>
              <w:top w:val="nil"/>
              <w:bottom w:val="nil"/>
              <w:right w:val="nil"/>
            </w:tcBorders>
          </w:tcPr>
          <w:p w14:paraId="26184180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3" w:type="dxa"/>
            <w:gridSpan w:val="5"/>
            <w:tcBorders>
              <w:left w:val="nil"/>
              <w:right w:val="nil"/>
            </w:tcBorders>
          </w:tcPr>
          <w:p w14:paraId="0B959C9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URAL</w:t>
            </w:r>
          </w:p>
        </w:tc>
      </w:tr>
      <w:tr w:rsidR="002B2163" w:rsidRPr="008C2D68" w14:paraId="4F11F683" w14:textId="77777777" w:rsidTr="00FF5459">
        <w:tc>
          <w:tcPr>
            <w:tcW w:w="2111" w:type="dxa"/>
            <w:tcBorders>
              <w:top w:val="nil"/>
              <w:right w:val="nil"/>
            </w:tcBorders>
          </w:tcPr>
          <w:p w14:paraId="121F33FA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on-smoker</w:t>
            </w:r>
          </w:p>
          <w:p w14:paraId="5219C693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Former smoker</w:t>
            </w:r>
          </w:p>
          <w:p w14:paraId="41E3DD8E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B7567E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urrent smoker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5D7E0BA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7928E8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  <w:p w14:paraId="5C7321C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; 1.20)</w:t>
            </w:r>
          </w:p>
          <w:p w14:paraId="47E4448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  <w:p w14:paraId="1B2602C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8; 0.63)</w:t>
            </w:r>
          </w:p>
        </w:tc>
        <w:tc>
          <w:tcPr>
            <w:tcW w:w="1435" w:type="dxa"/>
            <w:tcBorders>
              <w:left w:val="nil"/>
              <w:right w:val="nil"/>
            </w:tcBorders>
          </w:tcPr>
          <w:p w14:paraId="1C4653C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109DDC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  <w:p w14:paraId="028EE4C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; 1.50)</w:t>
            </w:r>
          </w:p>
          <w:p w14:paraId="3EEA8D7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  <w:p w14:paraId="4740ECE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6; 0.84)</w:t>
            </w:r>
          </w:p>
        </w:tc>
        <w:tc>
          <w:tcPr>
            <w:tcW w:w="1381" w:type="dxa"/>
            <w:tcBorders>
              <w:left w:val="nil"/>
              <w:right w:val="nil"/>
            </w:tcBorders>
          </w:tcPr>
          <w:p w14:paraId="20CD94B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9CF03C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  <w:p w14:paraId="65D1A8B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; 0.90)</w:t>
            </w:r>
          </w:p>
          <w:p w14:paraId="374234C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  <w:p w14:paraId="01EF3D9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; 0.56)</w:t>
            </w:r>
          </w:p>
        </w:tc>
        <w:tc>
          <w:tcPr>
            <w:tcW w:w="1412" w:type="dxa"/>
            <w:tcBorders>
              <w:left w:val="nil"/>
              <w:right w:val="nil"/>
            </w:tcBorders>
          </w:tcPr>
          <w:p w14:paraId="5219888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897FE1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14:paraId="39FA73D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6; 1.28)</w:t>
            </w:r>
          </w:p>
          <w:p w14:paraId="583A081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1 </w:t>
            </w:r>
          </w:p>
          <w:p w14:paraId="4556560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; 0.70)</w:t>
            </w:r>
          </w:p>
        </w:tc>
        <w:tc>
          <w:tcPr>
            <w:tcW w:w="1601" w:type="dxa"/>
            <w:tcBorders>
              <w:left w:val="nil"/>
            </w:tcBorders>
          </w:tcPr>
          <w:p w14:paraId="1C2EBF9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879633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5 </w:t>
            </w:r>
          </w:p>
          <w:p w14:paraId="73E020E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4; 1.13)</w:t>
            </w:r>
          </w:p>
          <w:p w14:paraId="785A20C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7 </w:t>
            </w:r>
          </w:p>
          <w:p w14:paraId="34A8E97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; 0.81)</w:t>
            </w:r>
          </w:p>
        </w:tc>
      </w:tr>
    </w:tbl>
    <w:p w14:paraId="7F2AEFD4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lang w:val="en-US"/>
        </w:rPr>
        <w:t>Data were presented as prevalence odds ratio (OR) and its 95% confidence interval (CI).</w:t>
      </w:r>
    </w:p>
    <w:bookmarkEnd w:id="5"/>
    <w:p w14:paraId="2D3F9BF7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4F279F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3AFF740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0AD08BA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347D11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DAEE98A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423058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45784F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254E75" w14:textId="77777777" w:rsidR="002B2163" w:rsidRPr="008C2D68" w:rsidRDefault="002B2163" w:rsidP="002B2163">
      <w:pPr>
        <w:spacing w:after="0"/>
        <w:rPr>
          <w:rFonts w:ascii="Times New Roman" w:hAnsi="Times New Roman" w:cs="Times New Roman"/>
          <w:b/>
          <w:bCs/>
          <w:lang w:val="en-US"/>
        </w:rPr>
        <w:sectPr w:rsidR="002B2163" w:rsidRPr="008C2D68" w:rsidSect="004E76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6" w:name="_Hlk136868490"/>
      <w:bookmarkStart w:id="7" w:name="_Hlk120478838"/>
    </w:p>
    <w:p w14:paraId="4E3FBD96" w14:textId="77777777" w:rsidR="002B2163" w:rsidRPr="008C2D68" w:rsidRDefault="002B2163" w:rsidP="002B2163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8C2D68">
        <w:rPr>
          <w:rFonts w:ascii="Times New Roman" w:hAnsi="Times New Roman" w:cs="Times New Roman"/>
          <w:b/>
          <w:bCs/>
          <w:lang w:val="en-US"/>
        </w:rPr>
        <w:t xml:space="preserve">Table 5. Association of clinical factors (as categorical variables) with </w:t>
      </w:r>
      <w:r w:rsidRPr="008C2D68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prevalent diabetes </w:t>
      </w:r>
      <w:r w:rsidRPr="008C2D68">
        <w:rPr>
          <w:rFonts w:ascii="Times New Roman" w:hAnsi="Times New Roman" w:cs="Times New Roman"/>
          <w:b/>
          <w:bCs/>
          <w:lang w:val="en-US"/>
        </w:rPr>
        <w:t>in Indonesian urban and rural population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830"/>
        <w:gridCol w:w="1176"/>
        <w:gridCol w:w="1177"/>
        <w:gridCol w:w="1176"/>
        <w:gridCol w:w="1177"/>
        <w:gridCol w:w="1177"/>
        <w:gridCol w:w="1176"/>
        <w:gridCol w:w="1177"/>
        <w:gridCol w:w="1176"/>
        <w:gridCol w:w="1177"/>
        <w:gridCol w:w="1177"/>
      </w:tblGrid>
      <w:tr w:rsidR="002B2163" w:rsidRPr="008C2D68" w14:paraId="6C82FA3D" w14:textId="77777777" w:rsidTr="00FF5459">
        <w:tc>
          <w:tcPr>
            <w:tcW w:w="283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E59109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8" w:name="_Hlk136868469"/>
            <w:bookmarkEnd w:id="6"/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5883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E365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ban</w:t>
            </w:r>
          </w:p>
        </w:tc>
        <w:tc>
          <w:tcPr>
            <w:tcW w:w="588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CD6839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ural</w:t>
            </w:r>
          </w:p>
        </w:tc>
      </w:tr>
      <w:tr w:rsidR="002B2163" w:rsidRPr="008C2D68" w14:paraId="62B1C886" w14:textId="77777777" w:rsidTr="00FF5459">
        <w:tc>
          <w:tcPr>
            <w:tcW w:w="28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6F3D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463E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rude OR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A748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6564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8FB2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899D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33C5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rude OR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F21B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D14D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642B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A5DE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4</w:t>
            </w:r>
          </w:p>
        </w:tc>
      </w:tr>
      <w:tr w:rsidR="002B2163" w:rsidRPr="008C2D68" w14:paraId="25A9D5FD" w14:textId="77777777" w:rsidTr="00FF5459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5966B9CF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categories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54F32113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Underweight (&lt;18.5 kg/m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E48BECE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CCA3B4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ormo-weight (18.5-22.9 kg/m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0B0F314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Overweight (23.0-24.9 kg/m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F6A1311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6A53FB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Obese (≥25.0 kg/m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4B81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B770D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2 </w:t>
            </w:r>
          </w:p>
          <w:p w14:paraId="3070FF8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6; 0.95)</w:t>
            </w:r>
          </w:p>
          <w:p w14:paraId="7A0813E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2F00BF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60 </w:t>
            </w:r>
          </w:p>
          <w:p w14:paraId="6E07B93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5; 1.89)</w:t>
            </w:r>
          </w:p>
          <w:p w14:paraId="3958DBC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5</w:t>
            </w:r>
          </w:p>
          <w:p w14:paraId="20F3494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0; 2.34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E7A7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BDDD8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  <w:p w14:paraId="07E7A4B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7; 0.97)</w:t>
            </w:r>
          </w:p>
          <w:p w14:paraId="5CA7985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48C057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</w:t>
            </w:r>
          </w:p>
          <w:p w14:paraId="2ABB7BF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3; 1.87)</w:t>
            </w:r>
          </w:p>
          <w:p w14:paraId="7590116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99 </w:t>
            </w:r>
          </w:p>
          <w:p w14:paraId="32F9096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.73; 2.29)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B15B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AD61D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8 </w:t>
            </w:r>
          </w:p>
          <w:p w14:paraId="3D8ED30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8; 1.03)</w:t>
            </w:r>
          </w:p>
          <w:p w14:paraId="2B42017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E400BB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3 </w:t>
            </w:r>
          </w:p>
          <w:p w14:paraId="1A0EA6F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7; 1.84)</w:t>
            </w:r>
          </w:p>
          <w:p w14:paraId="3F27A3F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8</w:t>
            </w:r>
          </w:p>
          <w:p w14:paraId="6EC97BC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.71; 2.30)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EDE6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C7168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  <w:p w14:paraId="67B7C4E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9; 1.03)</w:t>
            </w:r>
          </w:p>
          <w:p w14:paraId="1008E06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F95A22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</w:t>
            </w:r>
          </w:p>
          <w:p w14:paraId="6A7A06E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5; 1.81)</w:t>
            </w:r>
          </w:p>
          <w:p w14:paraId="6668E01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</w:t>
            </w:r>
          </w:p>
          <w:p w14:paraId="606956A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7; 2.25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D1F8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F4AF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8CE10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  <w:p w14:paraId="18A1422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2; 1.32)</w:t>
            </w:r>
          </w:p>
          <w:p w14:paraId="7D72A02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17648B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  <w:p w14:paraId="21D1556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0; 1.55)</w:t>
            </w:r>
          </w:p>
          <w:p w14:paraId="76C6029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2</w:t>
            </w:r>
          </w:p>
          <w:p w14:paraId="255F5C1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.59; 2.07)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BA49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C6C38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  <w:p w14:paraId="2846BC4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9; 1.13)</w:t>
            </w:r>
          </w:p>
          <w:p w14:paraId="3CB19AC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48C8E5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  <w:p w14:paraId="1F3DF16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0; 1.57)</w:t>
            </w:r>
          </w:p>
          <w:p w14:paraId="2662ED0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</w:t>
            </w:r>
          </w:p>
          <w:p w14:paraId="3C2C4C5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6; 2.07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93F7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84388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  <w:p w14:paraId="337988C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9; 1.15)</w:t>
            </w:r>
          </w:p>
          <w:p w14:paraId="58803BA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A7DC3A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  <w:p w14:paraId="55C7777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07; 1.56)</w:t>
            </w:r>
          </w:p>
          <w:p w14:paraId="603E167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</w:t>
            </w:r>
          </w:p>
          <w:p w14:paraId="48F0F36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5; 2.10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783C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47215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  <w:p w14:paraId="60D6DB5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9; 1.16)</w:t>
            </w:r>
          </w:p>
          <w:p w14:paraId="2DA9CFE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698CFD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</w:t>
            </w:r>
          </w:p>
          <w:p w14:paraId="0F69600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06; 1.54)</w:t>
            </w:r>
          </w:p>
          <w:p w14:paraId="589634A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</w:t>
            </w:r>
          </w:p>
          <w:p w14:paraId="156FB0E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2; 2.05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288D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B2163" w:rsidRPr="008C2D68" w14:paraId="2051FBA9" w14:textId="77777777" w:rsidTr="00FF545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F8311DD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obesity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62514C03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o</w:t>
            </w:r>
          </w:p>
          <w:p w14:paraId="63DDEB53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399BFF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67623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530BEB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6</w:t>
            </w:r>
          </w:p>
          <w:p w14:paraId="2A1226D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2; 2.7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567BE5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FE2C6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CFB587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</w:t>
            </w:r>
          </w:p>
          <w:p w14:paraId="517DCBA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6; 2.3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1F9F02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7FBE8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BBCDBC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</w:t>
            </w:r>
          </w:p>
          <w:p w14:paraId="7748CEA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4; 2.3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F2D3A6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25875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BC6B26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5</w:t>
            </w:r>
          </w:p>
          <w:p w14:paraId="20B62AE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1; 2.3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798967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D1361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C13CDB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</w:t>
            </w:r>
          </w:p>
          <w:p w14:paraId="6EC6DCE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6; 1.9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E14C54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E14CA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747437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</w:t>
            </w:r>
          </w:p>
          <w:p w14:paraId="73F3218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78; 2.2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15A7CA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6D047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C51DF8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</w:t>
            </w:r>
          </w:p>
          <w:p w14:paraId="7BF895F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6; 2.0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A9DAB0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B6E8E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D12036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</w:t>
            </w:r>
          </w:p>
          <w:p w14:paraId="4719F25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4; 2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973D97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6A717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A90984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</w:t>
            </w:r>
          </w:p>
          <w:p w14:paraId="382EF44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1; 1.9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C5DED6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698FA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EB9415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30 </w:t>
            </w:r>
          </w:p>
          <w:p w14:paraId="240CF64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1; 1.52)</w:t>
            </w:r>
          </w:p>
        </w:tc>
      </w:tr>
      <w:tr w:rsidR="002B2163" w:rsidRPr="008C2D68" w14:paraId="59359398" w14:textId="77777777" w:rsidTr="00FF545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4303666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48A39CC7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o</w:t>
            </w:r>
          </w:p>
          <w:p w14:paraId="47C26133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717B26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22E65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CEB6CC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12 </w:t>
            </w:r>
          </w:p>
          <w:p w14:paraId="4EB9BC1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82; 3.4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672242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E2164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37CA1E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</w:t>
            </w:r>
          </w:p>
          <w:p w14:paraId="4F5B7F5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9; 2.1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43132C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76C88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DF7A5A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  <w:p w14:paraId="009AE3F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6; 2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1275A1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B7C70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E5C007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85 </w:t>
            </w:r>
          </w:p>
          <w:p w14:paraId="6A8B68E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3; 2.0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143D67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881CD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AC7ADD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</w:t>
            </w:r>
          </w:p>
          <w:p w14:paraId="3963E90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6; 1.8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8EEA4D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362E3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797953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7</w:t>
            </w:r>
          </w:p>
          <w:p w14:paraId="3D45849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2; 2.7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EFCE54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F5C79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DF7A98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</w:t>
            </w:r>
          </w:p>
          <w:p w14:paraId="7130660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4; 1.9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8C80D2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ACE0D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C3A6BE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8</w:t>
            </w:r>
          </w:p>
          <w:p w14:paraId="78494D0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9; 1.9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F1E2CB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A724E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E3F8E6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</w:t>
            </w:r>
          </w:p>
          <w:p w14:paraId="5745FE9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7; 1.8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345FC5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EF7D7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4ADE7F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</w:t>
            </w:r>
          </w:p>
          <w:p w14:paraId="7EA9F55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1; 1.68)</w:t>
            </w:r>
          </w:p>
        </w:tc>
      </w:tr>
      <w:tr w:rsidR="002B2163" w:rsidRPr="008C2D68" w14:paraId="300732D3" w14:textId="77777777" w:rsidTr="00FF545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76C26A0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total cholesterol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B12C45C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o</w:t>
            </w:r>
          </w:p>
          <w:p w14:paraId="6A03B730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B97AE5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08FE4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50FB11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</w:t>
            </w:r>
          </w:p>
          <w:p w14:paraId="760AEF7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6; 2.7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C91962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3A1BA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842B19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  <w:p w14:paraId="01A3363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7; 1.9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D62847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8179F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D30D3E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</w:t>
            </w:r>
          </w:p>
          <w:p w14:paraId="153EBA7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4; 1.9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283FD6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9D75F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FC46AB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</w:t>
            </w:r>
          </w:p>
          <w:p w14:paraId="2D3FA9D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5; 1.9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E63FE4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1E4A0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E0AA16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</w:t>
            </w:r>
          </w:p>
          <w:p w14:paraId="28DF6C8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6; 1.8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E5324D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B88BD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0D8B09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2</w:t>
            </w:r>
          </w:p>
          <w:p w14:paraId="33FC28D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9; 2.3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BB8781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E48B2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0BA83C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9</w:t>
            </w:r>
          </w:p>
          <w:p w14:paraId="4E5E166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1; 1.8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A8E2E3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906BD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E86123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</w:t>
            </w:r>
          </w:p>
          <w:p w14:paraId="38758C2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6; 1.7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08F0C5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D91A5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5D4EA1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</w:t>
            </w:r>
          </w:p>
          <w:p w14:paraId="6425C78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6; 1.7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863747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77891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6D40AD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  <w:p w14:paraId="5FB14DE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7; 1.63)</w:t>
            </w:r>
          </w:p>
        </w:tc>
      </w:tr>
      <w:tr w:rsidR="002B2163" w:rsidRPr="008C2D68" w14:paraId="09B71C9C" w14:textId="77777777" w:rsidTr="00FF545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F358532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LDL-cholesterol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343A003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o</w:t>
            </w:r>
          </w:p>
          <w:p w14:paraId="345E6C8E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57758C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95B84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0CBBB3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</w:t>
            </w:r>
          </w:p>
          <w:p w14:paraId="22DACA3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9; 2.3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E8D26A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11C01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C03BAB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</w:t>
            </w:r>
          </w:p>
          <w:p w14:paraId="661E5EA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0; 1.7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621659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4210B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38725C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</w:t>
            </w:r>
          </w:p>
          <w:p w14:paraId="42C1F89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7; 1.7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66AD83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F6105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9DCFF2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4 </w:t>
            </w:r>
          </w:p>
          <w:p w14:paraId="0E35E55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7; 1.7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4AB465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B56ED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06ADB2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  <w:p w14:paraId="5E66D42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8; 1.6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9E63D6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CE72B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B135EE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  <w:p w14:paraId="012B780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8; 1.9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BA8F39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966CF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4DE4F4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</w:t>
            </w:r>
          </w:p>
          <w:p w14:paraId="0F93A4E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7; 1.5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E2999D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00A7B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D2F486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  <w:p w14:paraId="49F8D22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4; 1.5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9A4353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9A0DD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010E36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  <w:p w14:paraId="62F1473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4; 1.5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D456CB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692FC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D5ACA1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  <w:p w14:paraId="3F06FA2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4; 1.44)</w:t>
            </w:r>
          </w:p>
        </w:tc>
      </w:tr>
      <w:tr w:rsidR="002B2163" w:rsidRPr="008C2D68" w14:paraId="337E69F8" w14:textId="77777777" w:rsidTr="00FF545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0D144DE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HDL-cholesterol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  <w:p w14:paraId="074BDB55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o</w:t>
            </w:r>
          </w:p>
          <w:p w14:paraId="042A07D3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B7AE91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4DF7F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B2EB74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</w:t>
            </w:r>
          </w:p>
          <w:p w14:paraId="7A3A75A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7; 1.5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FC1B8A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D6B9A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99D690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6 </w:t>
            </w:r>
          </w:p>
          <w:p w14:paraId="76D3FDB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1; 1.7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DB89E0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93893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D04344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</w:t>
            </w:r>
          </w:p>
          <w:p w14:paraId="1555BF3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0; 1.7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5946DE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490C1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F627C2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9</w:t>
            </w:r>
          </w:p>
          <w:p w14:paraId="604249F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3; 1.7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A1CB2D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04E23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866BC6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</w:t>
            </w:r>
          </w:p>
          <w:p w14:paraId="7856C19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0; 1.6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34E8A1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14571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25EEDA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</w:t>
            </w:r>
          </w:p>
          <w:p w14:paraId="5ED095C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7; 1.5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30FF42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1545D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926321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</w:t>
            </w:r>
          </w:p>
          <w:p w14:paraId="595D528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1; 1.6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C35117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ECC49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83DFF0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</w:t>
            </w:r>
          </w:p>
          <w:p w14:paraId="7D6EE37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2; 1.6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219911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DF199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EE646B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</w:t>
            </w:r>
          </w:p>
          <w:p w14:paraId="3334D56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3; 1.6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CEB4C8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E3797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6B67F7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  <w:p w14:paraId="0245313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4; 1.56)</w:t>
            </w:r>
          </w:p>
        </w:tc>
      </w:tr>
      <w:tr w:rsidR="002B2163" w:rsidRPr="008C2D68" w14:paraId="787AE497" w14:textId="77777777" w:rsidTr="00FF545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3B41827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triglyceride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</w:t>
            </w:r>
          </w:p>
          <w:p w14:paraId="7F0F5E77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o</w:t>
            </w:r>
          </w:p>
          <w:p w14:paraId="0BA7F451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Y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5548F4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099E6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40F198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</w:t>
            </w:r>
          </w:p>
          <w:p w14:paraId="5252514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94; 2.4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B046AA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7C776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8FDE2D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1</w:t>
            </w:r>
          </w:p>
          <w:p w14:paraId="4EF3467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79; 2.2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5E220B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0DC0C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DA98A4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</w:t>
            </w:r>
          </w:p>
          <w:p w14:paraId="2C29B20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2; 2.3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69FD59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D2D9C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FF976C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</w:t>
            </w:r>
          </w:p>
          <w:p w14:paraId="304F18D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5; 2.3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579F5A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D2154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087508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</w:t>
            </w:r>
          </w:p>
          <w:p w14:paraId="0229686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8; 2.1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996AF4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CE0BC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FA7E1B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</w:t>
            </w:r>
          </w:p>
          <w:p w14:paraId="068A751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75; 2.2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8BB67E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8E9DC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247BB5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  <w:p w14:paraId="04EB404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7; 2.1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00E337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DA561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225B11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</w:t>
            </w:r>
          </w:p>
          <w:p w14:paraId="4B074EB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5; 2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263A56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CC97C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AE8E01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  <w:p w14:paraId="22EA21A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6; 2.1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B1B010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043EB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BE5E68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</w:t>
            </w:r>
          </w:p>
          <w:p w14:paraId="0DC9241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1; 1.94)</w:t>
            </w:r>
          </w:p>
        </w:tc>
      </w:tr>
      <w:tr w:rsidR="002B2163" w:rsidRPr="008C2D68" w14:paraId="3BD3A964" w14:textId="77777777" w:rsidTr="00FF5459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1DA06B52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lipidemia</w:t>
            </w:r>
            <w:r w:rsidRPr="008C2D6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8</w:t>
            </w:r>
          </w:p>
          <w:p w14:paraId="2E41E302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No</w:t>
            </w:r>
          </w:p>
          <w:p w14:paraId="30AEA2BD" w14:textId="77777777" w:rsidR="002B2163" w:rsidRPr="008C2D68" w:rsidRDefault="002B2163" w:rsidP="00FF545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Yes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36A5EC6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6BDB2E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2C4356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8</w:t>
            </w:r>
          </w:p>
          <w:p w14:paraId="7C42558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08; 2.72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17D858C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D3062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79F54D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</w:t>
            </w:r>
          </w:p>
          <w:p w14:paraId="36878E8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70; 2.23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0974C99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6542F9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7C7240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</w:t>
            </w:r>
          </w:p>
          <w:p w14:paraId="1DBCC9C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6; 2.22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6E9680F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DF104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E80274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</w:t>
            </w:r>
          </w:p>
          <w:p w14:paraId="456F53B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9; 2.26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5AEC5333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40A7B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66DF4D0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</w:t>
            </w:r>
          </w:p>
          <w:p w14:paraId="03559C4B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1; 2.04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06599CBA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DE36E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5EC2F2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  <w:p w14:paraId="50D8D33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4; 2.01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292BB0B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27E84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206A64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5 </w:t>
            </w:r>
          </w:p>
          <w:p w14:paraId="04271F96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5; 1.77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6BF36CC5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A0B30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4002DDD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</w:t>
            </w:r>
          </w:p>
          <w:p w14:paraId="25EC64E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4; 1.77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78E7E827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C21222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73E86D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</w:t>
            </w:r>
          </w:p>
          <w:p w14:paraId="34C7632F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4; 1.78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6034D8C4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6CB71C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3B99A31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  <w:p w14:paraId="325D2EA8" w14:textId="77777777" w:rsidR="002B2163" w:rsidRPr="008C2D68" w:rsidRDefault="002B2163" w:rsidP="00FF545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1; 1.60)</w:t>
            </w:r>
          </w:p>
        </w:tc>
      </w:tr>
    </w:tbl>
    <w:p w14:paraId="42162A4F" w14:textId="77777777" w:rsidR="002B2163" w:rsidRPr="008C2D68" w:rsidRDefault="002B2163" w:rsidP="002B216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>BMI categories were based on the WHO cut-offs for Asian Population</w:t>
      </w:r>
    </w:p>
    <w:p w14:paraId="6761EF64" w14:textId="77777777" w:rsidR="002B2163" w:rsidRPr="008C2D68" w:rsidRDefault="002B2163" w:rsidP="002B216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 xml:space="preserve">Ethnic-Specific (Asian) waist-circumference cut-offs for abdominal obesity were </w:t>
      </w:r>
      <w:r w:rsidRPr="008C2D68">
        <w:rPr>
          <w:rFonts w:ascii="Times New Roman" w:hAnsi="Times New Roman" w:cs="Times New Roman"/>
          <w:sz w:val="18"/>
          <w:szCs w:val="18"/>
          <w:u w:val="single"/>
          <w:lang w:val="en-US"/>
        </w:rPr>
        <w:t>&gt;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 xml:space="preserve">90 cm for men and </w:t>
      </w:r>
      <w:r w:rsidRPr="008C2D68">
        <w:rPr>
          <w:rFonts w:ascii="Times New Roman" w:hAnsi="Times New Roman" w:cs="Times New Roman"/>
          <w:sz w:val="18"/>
          <w:szCs w:val="18"/>
          <w:u w:val="single"/>
          <w:lang w:val="en-US"/>
        </w:rPr>
        <w:t>&gt;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 xml:space="preserve">80 cm for women. </w:t>
      </w:r>
    </w:p>
    <w:p w14:paraId="3329AF3D" w14:textId="77777777" w:rsidR="002B2163" w:rsidRPr="008C2D68" w:rsidRDefault="002B2163" w:rsidP="002B216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 xml:space="preserve">Hypertension was defined as systolic blood pressure </w:t>
      </w:r>
      <w:r w:rsidRPr="008C2D68">
        <w:rPr>
          <w:rFonts w:ascii="Times New Roman" w:hAnsi="Times New Roman" w:cs="Times New Roman"/>
          <w:sz w:val="18"/>
          <w:szCs w:val="18"/>
          <w:u w:val="single"/>
          <w:lang w:val="en-US"/>
        </w:rPr>
        <w:t>&gt;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 xml:space="preserve">140 mmHg AND/OR diastolic blood pressure </w:t>
      </w:r>
      <w:r w:rsidRPr="008C2D68">
        <w:rPr>
          <w:rFonts w:ascii="Times New Roman" w:hAnsi="Times New Roman" w:cs="Times New Roman"/>
          <w:sz w:val="18"/>
          <w:szCs w:val="18"/>
          <w:u w:val="single"/>
          <w:lang w:val="en-US"/>
        </w:rPr>
        <w:t>&gt;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>90 mmHg OR previous hypertension diagnosis with current use of anti-hypertensive medications.</w:t>
      </w:r>
    </w:p>
    <w:p w14:paraId="61347DD1" w14:textId="77777777" w:rsidR="002B2163" w:rsidRPr="008C2D68" w:rsidRDefault="002B2163" w:rsidP="002B216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>High total cholesterol (hypercholesterolemia) was defined as total cholesterol levels ≥5.2 mmol/L ((≥200 mg/dL).</w:t>
      </w:r>
    </w:p>
    <w:p w14:paraId="35CB9FC8" w14:textId="77777777" w:rsidR="002B2163" w:rsidRPr="008C2D68" w:rsidRDefault="002B2163" w:rsidP="002B216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5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>High LDL-cholesterol was defined as LDL-cholesterol levels ≥3.4 mmol/L (≥130 mg/dL).</w:t>
      </w:r>
    </w:p>
    <w:p w14:paraId="5FBD81DD" w14:textId="77777777" w:rsidR="002B2163" w:rsidRPr="008C2D68" w:rsidRDefault="002B2163" w:rsidP="002B216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6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>Low HDL-</w:t>
      </w:r>
      <w:proofErr w:type="spellStart"/>
      <w:r w:rsidRPr="008C2D68">
        <w:rPr>
          <w:rFonts w:ascii="Times New Roman" w:hAnsi="Times New Roman" w:cs="Times New Roman"/>
          <w:sz w:val="18"/>
          <w:szCs w:val="18"/>
          <w:lang w:val="en-US"/>
        </w:rPr>
        <w:t>cholesetrol</w:t>
      </w:r>
      <w:proofErr w:type="spellEnd"/>
      <w:r w:rsidRPr="008C2D68">
        <w:rPr>
          <w:rFonts w:ascii="Times New Roman" w:hAnsi="Times New Roman" w:cs="Times New Roman"/>
          <w:sz w:val="18"/>
          <w:szCs w:val="18"/>
          <w:lang w:val="en-US"/>
        </w:rPr>
        <w:t xml:space="preserve"> was defined as HDL-cholesterol levels &lt;1.0 mmol/L (&lt;40 mg/dL) in men or &lt;1.3 mmol/L (&lt;50 mg/dL) in women.</w:t>
      </w:r>
    </w:p>
    <w:p w14:paraId="042BDCB2" w14:textId="77777777" w:rsidR="002B2163" w:rsidRPr="008C2D68" w:rsidRDefault="002B2163" w:rsidP="002B216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7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>Hypertriglyceridemia was defined as triglyceride levels ≥1.7 mmol/L (≥150 mg/dL).</w:t>
      </w:r>
    </w:p>
    <w:p w14:paraId="21BE513D" w14:textId="77777777" w:rsidR="002B2163" w:rsidRPr="008C2D68" w:rsidRDefault="002B2163" w:rsidP="002B216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8</w:t>
      </w:r>
      <w:r w:rsidRPr="008C2D68">
        <w:rPr>
          <w:rFonts w:ascii="Times New Roman" w:hAnsi="Times New Roman" w:cs="Times New Roman"/>
          <w:sz w:val="18"/>
          <w:szCs w:val="18"/>
          <w:lang w:val="en-US"/>
        </w:rPr>
        <w:t>Dyslipidemia was defined based of one or more of the following criteria: total cholesterol ≥200 mg/dL, OR LDL-cholesterol ≥130 mg/dL, OR low triglyceride (≥150 mg/dL), OR low HDL-cholesterol (&lt;40 mg/dL in men or &lt;50 mg/dL in women).</w:t>
      </w:r>
    </w:p>
    <w:p w14:paraId="1D3F49F5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lang w:val="en-US"/>
        </w:rPr>
        <w:t>Model 1: adjusted for age and sex.</w:t>
      </w:r>
    </w:p>
    <w:p w14:paraId="200509B5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lang w:val="en-US"/>
        </w:rPr>
        <w:t>Model 2: adjusted for model 1 + other socio-demographic determinants (education, employment, marital, and socio-economic status).</w:t>
      </w:r>
    </w:p>
    <w:p w14:paraId="7C522617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lang w:val="en-US"/>
        </w:rPr>
        <w:t xml:space="preserve">Model 3: adjusted for model 2 + lifestyle determinants (physical activity, fruit and vegetable intake, smoking behavior, and alcohol consumption). </w:t>
      </w:r>
    </w:p>
    <w:p w14:paraId="768C292D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2D68">
        <w:rPr>
          <w:rFonts w:ascii="Times New Roman" w:hAnsi="Times New Roman" w:cs="Times New Roman"/>
          <w:sz w:val="18"/>
          <w:szCs w:val="18"/>
          <w:lang w:val="en-US"/>
        </w:rPr>
        <w:t>Model 4: adjusted for model 3 + body mass index</w:t>
      </w:r>
    </w:p>
    <w:bookmarkEnd w:id="7"/>
    <w:bookmarkEnd w:id="8"/>
    <w:p w14:paraId="7A14A80B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057FA237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0C7EC0F8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75BDAB47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0860C40C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034DC094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58E1946D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61080F50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0D404842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7620B76F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602A04A6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70140BA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161CF30B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6FA4ADCE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1BACBC9D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CCC816A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5C8DAA0E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1C1C02A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0F5E65F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34939F8E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1E5CEAA5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6DA29088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108FB462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7407DA8E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6C587A4F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  <w:sectPr w:rsidR="002B2163" w:rsidRPr="008C2D68" w:rsidSect="006D62E1">
          <w:pgSz w:w="16838" w:h="11906" w:orient="landscape"/>
          <w:pgMar w:top="1440" w:right="1134" w:bottom="1440" w:left="1134" w:header="708" w:footer="708" w:gutter="0"/>
          <w:cols w:space="708"/>
          <w:docGrid w:linePitch="360"/>
        </w:sectPr>
      </w:pPr>
    </w:p>
    <w:p w14:paraId="19592B4D" w14:textId="77777777" w:rsidR="002B2163" w:rsidRPr="008C2D68" w:rsidRDefault="002B2163" w:rsidP="002B2163">
      <w:pPr>
        <w:spacing w:after="0" w:line="276" w:lineRule="auto"/>
        <w:rPr>
          <w:rFonts w:ascii="Times New Roman" w:hAnsi="Times New Roman" w:cs="Times New Roman"/>
          <w:b/>
          <w:bCs/>
          <w:lang w:val="en-US"/>
        </w:rPr>
      </w:pPr>
      <w:r w:rsidRPr="008C2D68">
        <w:rPr>
          <w:rFonts w:ascii="Times New Roman" w:hAnsi="Times New Roman" w:cs="Times New Roman"/>
          <w:b/>
          <w:bCs/>
          <w:lang w:val="en-US"/>
        </w:rPr>
        <w:t>Supplementary Table 8. Age, sex, and BMI among the groups generated from the interaction between urban/rural and clinical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25"/>
        <w:gridCol w:w="1826"/>
        <w:gridCol w:w="1826"/>
      </w:tblGrid>
      <w:tr w:rsidR="002B2163" w:rsidRPr="008C2D68" w14:paraId="565BAB3C" w14:textId="77777777" w:rsidTr="00FF5459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0CDEF38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</w:tcPr>
          <w:p w14:paraId="6031519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14:paraId="5F14F07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 (%male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14:paraId="415AE04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</w:tr>
      <w:tr w:rsidR="002B2163" w:rsidRPr="008C2D68" w14:paraId="47DC4C61" w14:textId="77777777" w:rsidTr="00FF5459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15C4FEA8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Categories</w:t>
            </w:r>
          </w:p>
          <w:p w14:paraId="416A2F0D" w14:textId="77777777" w:rsidR="002B2163" w:rsidRPr="008C2D68" w:rsidRDefault="002B2163" w:rsidP="002B2163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Underweight</w:t>
            </w:r>
          </w:p>
          <w:p w14:paraId="219BCC28" w14:textId="77777777" w:rsidR="002B2163" w:rsidRPr="008C2D68" w:rsidRDefault="002B2163" w:rsidP="002B2163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Normo-weight</w:t>
            </w:r>
          </w:p>
          <w:p w14:paraId="70F3EA7A" w14:textId="77777777" w:rsidR="002B2163" w:rsidRPr="008C2D68" w:rsidRDefault="002B2163" w:rsidP="002B2163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Overweight/Obese</w:t>
            </w:r>
          </w:p>
          <w:p w14:paraId="58774341" w14:textId="77777777" w:rsidR="002B2163" w:rsidRPr="008C2D68" w:rsidRDefault="002B2163" w:rsidP="002B2163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Underweight</w:t>
            </w:r>
          </w:p>
          <w:p w14:paraId="725BF50B" w14:textId="77777777" w:rsidR="002B2163" w:rsidRPr="008C2D68" w:rsidRDefault="002B2163" w:rsidP="002B2163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Normo-weight</w:t>
            </w:r>
          </w:p>
          <w:p w14:paraId="4CD49E6E" w14:textId="77777777" w:rsidR="002B2163" w:rsidRPr="008C2D68" w:rsidRDefault="002B2163" w:rsidP="002B2163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Overweight/Obese</w:t>
            </w: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13CED07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20D57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 (18.6)</w:t>
            </w:r>
          </w:p>
          <w:p w14:paraId="06A983A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 (15.9)</w:t>
            </w:r>
          </w:p>
          <w:p w14:paraId="302C869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 (13.1)</w:t>
            </w:r>
          </w:p>
          <w:p w14:paraId="37335C4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7 (21.4)</w:t>
            </w:r>
          </w:p>
          <w:p w14:paraId="4867DD2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 (17.4)</w:t>
            </w:r>
          </w:p>
          <w:p w14:paraId="539C231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 (14.0)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27FB283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4266F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 (62.1; 67.3)</w:t>
            </w:r>
          </w:p>
          <w:p w14:paraId="33744F1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 (58.8; 61.4)</w:t>
            </w:r>
          </w:p>
          <w:p w14:paraId="100C1FB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 (41.3; 43.3)</w:t>
            </w:r>
          </w:p>
          <w:p w14:paraId="3C2AA0C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 (60.4; 64.8)</w:t>
            </w:r>
          </w:p>
          <w:p w14:paraId="4A67BE1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 (60.9; 63.2)</w:t>
            </w:r>
          </w:p>
          <w:p w14:paraId="08F3C46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 (34.5; 36.7)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0AC38E8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3F670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 (1.0)</w:t>
            </w:r>
          </w:p>
          <w:p w14:paraId="1A5F26F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 (1.2)</w:t>
            </w:r>
          </w:p>
          <w:p w14:paraId="4F65D16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(3.9)</w:t>
            </w:r>
          </w:p>
          <w:p w14:paraId="101E4A5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 (1.2)</w:t>
            </w:r>
          </w:p>
          <w:p w14:paraId="75158AE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 (1.3)</w:t>
            </w:r>
          </w:p>
          <w:p w14:paraId="567E56F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 (3.7)</w:t>
            </w:r>
          </w:p>
        </w:tc>
      </w:tr>
      <w:tr w:rsidR="002B2163" w:rsidRPr="008C2D68" w14:paraId="410BAA3C" w14:textId="77777777" w:rsidTr="00FF545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96AF39C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dominal Obesity</w:t>
            </w:r>
          </w:p>
          <w:p w14:paraId="4710A7B9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No abdominal obesity</w:t>
            </w:r>
          </w:p>
          <w:p w14:paraId="64FF4E4E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Abdominal obesity</w:t>
            </w:r>
          </w:p>
          <w:p w14:paraId="316BE7F8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No abdominal obesity</w:t>
            </w:r>
          </w:p>
          <w:p w14:paraId="13AEE293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Abdominal obesit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736CDD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83599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 (15.3)</w:t>
            </w:r>
          </w:p>
          <w:p w14:paraId="660FECC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 (13.4)</w:t>
            </w:r>
          </w:p>
          <w:p w14:paraId="0BFCB8F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 (17.3)</w:t>
            </w:r>
          </w:p>
          <w:p w14:paraId="794F8CB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(14.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BD5B41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6B13B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 (63.6; 65.5)</w:t>
            </w:r>
          </w:p>
          <w:p w14:paraId="36DF942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28.7; 31.1)</w:t>
            </w:r>
          </w:p>
          <w:p w14:paraId="3A43FCC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 (62.4; 64.0)</w:t>
            </w:r>
          </w:p>
          <w:p w14:paraId="5D4633B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 (17.4; 19.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93BCFB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9DB66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 (3.0)</w:t>
            </w:r>
          </w:p>
          <w:p w14:paraId="5B6BED2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(4.3)</w:t>
            </w:r>
          </w:p>
          <w:p w14:paraId="5675D98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 (3.1)</w:t>
            </w:r>
          </w:p>
          <w:p w14:paraId="0227845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 (4.3)</w:t>
            </w:r>
          </w:p>
        </w:tc>
      </w:tr>
      <w:tr w:rsidR="002B2163" w:rsidRPr="008C2D68" w14:paraId="24014832" w14:textId="77777777" w:rsidTr="00FF545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78E89FA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ertension</w:t>
            </w:r>
          </w:p>
          <w:p w14:paraId="325025EC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No hypertension</w:t>
            </w:r>
          </w:p>
          <w:p w14:paraId="47CB8A01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Hypertension</w:t>
            </w:r>
          </w:p>
          <w:p w14:paraId="667A15D6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No hypertension</w:t>
            </w:r>
          </w:p>
          <w:p w14:paraId="74A4ABE6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Hypertens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C638BB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F4D52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 (14.0)</w:t>
            </w:r>
          </w:p>
          <w:p w14:paraId="68A2575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 (13.6)</w:t>
            </w:r>
          </w:p>
          <w:p w14:paraId="36FD8F7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 (16.1)</w:t>
            </w:r>
          </w:p>
          <w:p w14:paraId="38752FB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 (15.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2B4E39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8AE1D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 (51.8; 53.8)</w:t>
            </w:r>
          </w:p>
          <w:p w14:paraId="1B07608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 (45.3; 47.8)</w:t>
            </w:r>
          </w:p>
          <w:p w14:paraId="050F276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 (54.0; 55.8)</w:t>
            </w:r>
          </w:p>
          <w:p w14:paraId="3166BC9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 (42.7; 44.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D5E76A0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F9BCA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 (4.3)</w:t>
            </w:r>
          </w:p>
          <w:p w14:paraId="76C82FE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 (4.9)</w:t>
            </w:r>
          </w:p>
          <w:p w14:paraId="78E2C92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 (4.2)</w:t>
            </w:r>
          </w:p>
          <w:p w14:paraId="2F4C7A6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 (4.9)</w:t>
            </w:r>
          </w:p>
        </w:tc>
      </w:tr>
      <w:tr w:rsidR="002B2163" w:rsidRPr="008C2D68" w14:paraId="4CF4A8DD" w14:textId="77777777" w:rsidTr="00FF545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03B5A2A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ercholesterolemia</w:t>
            </w:r>
          </w:p>
          <w:p w14:paraId="5FFED958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No hypercholesterolemia</w:t>
            </w:r>
          </w:p>
          <w:p w14:paraId="4EE4E7E0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Hypercholesterolemia</w:t>
            </w:r>
          </w:p>
          <w:p w14:paraId="3EA04D39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No hypercholesterolemia</w:t>
            </w:r>
          </w:p>
          <w:p w14:paraId="26BF5D2C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Hypercholesterolemi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666362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394A5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 (14.9)</w:t>
            </w:r>
          </w:p>
          <w:p w14:paraId="32E5DE5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 (12.9)</w:t>
            </w:r>
          </w:p>
          <w:p w14:paraId="378ECD2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 (16.8)</w:t>
            </w:r>
          </w:p>
          <w:p w14:paraId="7C61111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3 (14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2D92A2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32AD4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 (52.5; 54.3)</w:t>
            </w:r>
          </w:p>
          <w:p w14:paraId="432E3C7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 (41.6; 44.5)</w:t>
            </w:r>
          </w:p>
          <w:p w14:paraId="5FD323A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 (53.2; 54.8)</w:t>
            </w:r>
          </w:p>
          <w:p w14:paraId="420BD03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8 (39.3; 42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A4025F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FE9B2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(4.7)</w:t>
            </w:r>
          </w:p>
          <w:p w14:paraId="6793EAA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4.7)</w:t>
            </w:r>
          </w:p>
          <w:p w14:paraId="309D282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 (4.4)</w:t>
            </w:r>
          </w:p>
          <w:p w14:paraId="181A888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(4.9)</w:t>
            </w:r>
          </w:p>
        </w:tc>
      </w:tr>
      <w:tr w:rsidR="002B2163" w:rsidRPr="008C2D68" w14:paraId="60097007" w14:textId="77777777" w:rsidTr="00FF545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0FF0FDC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 LDL-Cholesterol</w:t>
            </w:r>
          </w:p>
          <w:p w14:paraId="34104224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Low/normal LDL-cholesterol</w:t>
            </w:r>
          </w:p>
          <w:p w14:paraId="6EC62309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High LDL-cholesterol</w:t>
            </w:r>
          </w:p>
          <w:p w14:paraId="423B06CE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Low/normal LDL-cholesterol</w:t>
            </w:r>
          </w:p>
          <w:p w14:paraId="6D80F476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High LDL-cholestero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72F34B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067FB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 (15.1)</w:t>
            </w:r>
          </w:p>
          <w:p w14:paraId="495F4A0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 (13.4)</w:t>
            </w:r>
          </w:p>
          <w:p w14:paraId="67A7DC9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 (17.1)</w:t>
            </w:r>
          </w:p>
          <w:p w14:paraId="2DC7465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 (14.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0E2EA4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434C4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0 (52.1; 53.9)</w:t>
            </w:r>
          </w:p>
          <w:p w14:paraId="2CD17A5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 (44.8; 47.3)</w:t>
            </w:r>
          </w:p>
          <w:p w14:paraId="7B4F007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9 (53.0; 54.8)</w:t>
            </w:r>
          </w:p>
          <w:p w14:paraId="20D1E38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 (43.0; 45.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F123CC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B1B75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 (4.6)</w:t>
            </w:r>
          </w:p>
          <w:p w14:paraId="61D36EC7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4.8)</w:t>
            </w:r>
          </w:p>
          <w:p w14:paraId="074DB0E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(4.4)</w:t>
            </w:r>
          </w:p>
          <w:p w14:paraId="4A880A8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(4.9)</w:t>
            </w:r>
          </w:p>
        </w:tc>
      </w:tr>
      <w:tr w:rsidR="002B2163" w:rsidRPr="008C2D68" w14:paraId="7B349C76" w14:textId="77777777" w:rsidTr="00FF545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51BAE35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ertriglyceridemia</w:t>
            </w:r>
          </w:p>
          <w:p w14:paraId="71F71625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No hypertriglyceridemia</w:t>
            </w:r>
          </w:p>
          <w:p w14:paraId="2F19830D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Hypertriglyceridemia</w:t>
            </w:r>
          </w:p>
          <w:p w14:paraId="00C55C13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No hypertriglyceridemia</w:t>
            </w:r>
          </w:p>
          <w:p w14:paraId="2E69E9EB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Hypertriglyceridemi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03FABD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B164A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 (15.4)</w:t>
            </w:r>
          </w:p>
          <w:p w14:paraId="516EA28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 (12.9)</w:t>
            </w:r>
          </w:p>
          <w:p w14:paraId="1C5D3CE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 (17.0)</w:t>
            </w:r>
          </w:p>
          <w:p w14:paraId="3FF5C8F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 (15.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32AEF1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240766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 (45.5; 47.3)</w:t>
            </w:r>
          </w:p>
          <w:p w14:paraId="4E3CA20E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 (58.7; 61.5)</w:t>
            </w:r>
          </w:p>
          <w:p w14:paraId="0721D04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 (47.2; 48.9)</w:t>
            </w:r>
          </w:p>
          <w:p w14:paraId="3740CBF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 (56.2; 59.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BDD090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B07D5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(4.7)</w:t>
            </w:r>
          </w:p>
          <w:p w14:paraId="02C5D2C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 (4.4)</w:t>
            </w:r>
          </w:p>
          <w:p w14:paraId="7A347B3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 (4.5)</w:t>
            </w:r>
          </w:p>
          <w:p w14:paraId="4A67625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 (4.8)</w:t>
            </w:r>
          </w:p>
        </w:tc>
      </w:tr>
      <w:tr w:rsidR="002B2163" w:rsidRPr="008C2D68" w14:paraId="6144D6F9" w14:textId="77777777" w:rsidTr="00FF545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C635A8C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 HDL-Cholesterol</w:t>
            </w:r>
          </w:p>
          <w:p w14:paraId="7A95741D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High HDL-cholesterol</w:t>
            </w:r>
          </w:p>
          <w:p w14:paraId="529472C5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Low HDL-cholesterol</w:t>
            </w:r>
          </w:p>
          <w:p w14:paraId="2403E1AF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High HDL-cholesterol</w:t>
            </w:r>
          </w:p>
          <w:p w14:paraId="43F5C28D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Low HDL-cholestero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6357C1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E6EC5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 (15.3)</w:t>
            </w:r>
          </w:p>
          <w:p w14:paraId="1205282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 (14.2)</w:t>
            </w:r>
          </w:p>
          <w:p w14:paraId="6AE277F8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 (16.7)</w:t>
            </w:r>
          </w:p>
          <w:p w14:paraId="0D21657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 (16.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53DA61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19E53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2 (54.2; 56.2)</w:t>
            </w:r>
          </w:p>
          <w:p w14:paraId="317AA06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 (41.9; 44.4)</w:t>
            </w:r>
          </w:p>
          <w:p w14:paraId="486794A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4 (57.4; 59.3)</w:t>
            </w:r>
          </w:p>
          <w:p w14:paraId="48BFE98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 (38.1; 40.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56F6FE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240AA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 (4.5)</w:t>
            </w:r>
          </w:p>
          <w:p w14:paraId="44B911BD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4.8)</w:t>
            </w:r>
          </w:p>
          <w:p w14:paraId="0AEA698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 (4.2)</w:t>
            </w:r>
          </w:p>
          <w:p w14:paraId="5DDF797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(5.0)</w:t>
            </w:r>
          </w:p>
        </w:tc>
      </w:tr>
      <w:tr w:rsidR="002B2163" w:rsidRPr="008C2D68" w14:paraId="46018E92" w14:textId="77777777" w:rsidTr="00FF5459"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28F8067E" w14:textId="77777777" w:rsidR="002B2163" w:rsidRPr="008C2D68" w:rsidRDefault="002B2163" w:rsidP="00FF54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yslipidemia</w:t>
            </w:r>
          </w:p>
          <w:p w14:paraId="4E1DE92A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No dyslipidemia</w:t>
            </w:r>
          </w:p>
          <w:p w14:paraId="6C86BE7B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, Dyslipidemia</w:t>
            </w:r>
          </w:p>
          <w:p w14:paraId="084666CE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No dyslipidemia</w:t>
            </w:r>
          </w:p>
          <w:p w14:paraId="0FE29287" w14:textId="77777777" w:rsidR="002B2163" w:rsidRPr="008C2D68" w:rsidRDefault="002B2163" w:rsidP="002B2163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177" w:hanging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, Dyslipidemia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021C068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335FCF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 (15.5)</w:t>
            </w:r>
          </w:p>
          <w:p w14:paraId="35EF37DB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 (14.3)</w:t>
            </w:r>
          </w:p>
          <w:p w14:paraId="353EAB1C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 (17.5)</w:t>
            </w:r>
          </w:p>
          <w:p w14:paraId="4037249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 (16.2)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1E82AEE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7BF6A3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 (54.1; 57.0)</w:t>
            </w:r>
          </w:p>
          <w:p w14:paraId="2CB17939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 (47.1; 48.9)</w:t>
            </w:r>
          </w:p>
          <w:p w14:paraId="2F84476A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 (58.9; 61.8)</w:t>
            </w:r>
          </w:p>
          <w:p w14:paraId="00B480D5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 (45.1; 46.8)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27BF1E4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F88A44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(4.4)</w:t>
            </w:r>
          </w:p>
          <w:p w14:paraId="7EDD323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(4.7)</w:t>
            </w:r>
          </w:p>
          <w:p w14:paraId="06DBA872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 (3.8)</w:t>
            </w:r>
          </w:p>
          <w:p w14:paraId="33D9CFB1" w14:textId="77777777" w:rsidR="002B2163" w:rsidRPr="008C2D68" w:rsidRDefault="002B2163" w:rsidP="00FF545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(4.8)</w:t>
            </w:r>
          </w:p>
        </w:tc>
      </w:tr>
    </w:tbl>
    <w:p w14:paraId="44C745A4" w14:textId="77777777" w:rsidR="002B2163" w:rsidRPr="008C2D68" w:rsidRDefault="002B2163" w:rsidP="002B2163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lang w:val="en-US"/>
        </w:rPr>
        <w:t>Data were presented as mean (standard deviation) for age and BMI variables; meanwhile proportion and its 95% confidence interval for sex variable.</w:t>
      </w:r>
    </w:p>
    <w:p w14:paraId="2BC76CD0" w14:textId="77777777" w:rsidR="002B2163" w:rsidRDefault="002B2163" w:rsidP="002B216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C2D68">
        <w:rPr>
          <w:rFonts w:ascii="Times New Roman" w:hAnsi="Times New Roman" w:cs="Times New Roman"/>
          <w:sz w:val="20"/>
          <w:szCs w:val="20"/>
          <w:lang w:val="en-US"/>
        </w:rPr>
        <w:t>BMI: body mass ind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BCE203B" w14:textId="77777777" w:rsidR="002B2163" w:rsidRDefault="002B2163" w:rsidP="002B2163">
      <w:pPr>
        <w:spacing w:after="20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1FAA584" w14:textId="77777777" w:rsidR="002B2163" w:rsidRPr="006E31E2" w:rsidRDefault="002B2163" w:rsidP="00966456">
      <w:p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B2163" w:rsidRPr="006E31E2" w:rsidSect="0018120B"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72E76"/>
    <w:multiLevelType w:val="hybridMultilevel"/>
    <w:tmpl w:val="59881A96"/>
    <w:lvl w:ilvl="0" w:tplc="0413000F">
      <w:start w:val="1"/>
      <w:numFmt w:val="decimal"/>
      <w:lvlText w:val="%1."/>
      <w:lvlJc w:val="left"/>
      <w:pPr>
        <w:ind w:left="51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D287B"/>
    <w:multiLevelType w:val="hybridMultilevel"/>
    <w:tmpl w:val="56E880BC"/>
    <w:lvl w:ilvl="0" w:tplc="0B38B6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8E0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4AF1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5C2D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4AA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982A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D62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962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44FD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88052FA"/>
    <w:multiLevelType w:val="hybridMultilevel"/>
    <w:tmpl w:val="F3FE0D26"/>
    <w:lvl w:ilvl="0" w:tplc="B322A5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CCB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065C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68CF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E91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F6A2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64ED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1C2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0C1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DA47A8"/>
    <w:multiLevelType w:val="hybridMultilevel"/>
    <w:tmpl w:val="83B40420"/>
    <w:lvl w:ilvl="0" w:tplc="C3D43C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F4CED"/>
    <w:multiLevelType w:val="hybridMultilevel"/>
    <w:tmpl w:val="B0100798"/>
    <w:lvl w:ilvl="0" w:tplc="C750F8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CE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98D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F0B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663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A28D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DE6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CE88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84E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9010EB6"/>
    <w:multiLevelType w:val="hybridMultilevel"/>
    <w:tmpl w:val="2BDAB32A"/>
    <w:lvl w:ilvl="0" w:tplc="E6D2A8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EC0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FE14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1A58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CEC7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C23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D400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FAE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621B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283677"/>
    <w:multiLevelType w:val="hybridMultilevel"/>
    <w:tmpl w:val="73840906"/>
    <w:lvl w:ilvl="0" w:tplc="881880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2C66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2AAD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E43D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CE86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E88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228A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1C2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0A39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7517524"/>
    <w:multiLevelType w:val="hybridMultilevel"/>
    <w:tmpl w:val="B98A757C"/>
    <w:lvl w:ilvl="0" w:tplc="40CE76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7A4868"/>
    <w:multiLevelType w:val="hybridMultilevel"/>
    <w:tmpl w:val="EB245E8E"/>
    <w:lvl w:ilvl="0" w:tplc="D9F296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F6E6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9A2A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6296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AECF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AAE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32D6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2A92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226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709037B"/>
    <w:multiLevelType w:val="hybridMultilevel"/>
    <w:tmpl w:val="71483382"/>
    <w:lvl w:ilvl="0" w:tplc="74A0A37E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BFDCE726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1C426030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96967FC6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6812EF5A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03309002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0270EFBC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9B82749C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E3B417DC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6"/>
  </w:num>
  <w:num w:numId="5">
    <w:abstractNumId w:val="1"/>
  </w:num>
  <w:num w:numId="6">
    <w:abstractNumId w:val="9"/>
  </w:num>
  <w:num w:numId="7">
    <w:abstractNumId w:val="5"/>
  </w:num>
  <w:num w:numId="8">
    <w:abstractNumId w:val="4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MDcwM7C0MDMwMzVX0lEKTi0uzszPAykwsagFANP2Cj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5fr2t57w22wsedr5uxtd9jex5zp50ew5dr&quot;&gt;EndNote Library LUMC&lt;record-ids&gt;&lt;item&gt;4&lt;/item&gt;&lt;item&gt;6&lt;/item&gt;&lt;item&gt;11&lt;/item&gt;&lt;item&gt;48&lt;/item&gt;&lt;item&gt;99&lt;/item&gt;&lt;item&gt;120&lt;/item&gt;&lt;item&gt;121&lt;/item&gt;&lt;item&gt;122&lt;/item&gt;&lt;item&gt;124&lt;/item&gt;&lt;item&gt;127&lt;/item&gt;&lt;item&gt;131&lt;/item&gt;&lt;item&gt;136&lt;/item&gt;&lt;item&gt;137&lt;/item&gt;&lt;item&gt;138&lt;/item&gt;&lt;item&gt;139&lt;/item&gt;&lt;item&gt;141&lt;/item&gt;&lt;item&gt;143&lt;/item&gt;&lt;item&gt;144&lt;/item&gt;&lt;item&gt;151&lt;/item&gt;&lt;item&gt;152&lt;/item&gt;&lt;item&gt;153&lt;/item&gt;&lt;item&gt;155&lt;/item&gt;&lt;item&gt;156&lt;/item&gt;&lt;item&gt;157&lt;/item&gt;&lt;item&gt;170&lt;/item&gt;&lt;item&gt;172&lt;/item&gt;&lt;item&gt;175&lt;/item&gt;&lt;item&gt;186&lt;/item&gt;&lt;item&gt;195&lt;/item&gt;&lt;item&gt;196&lt;/item&gt;&lt;item&gt;198&lt;/item&gt;&lt;item&gt;199&lt;/item&gt;&lt;item&gt;200&lt;/item&gt;&lt;item&gt;203&lt;/item&gt;&lt;item&gt;204&lt;/item&gt;&lt;item&gt;218&lt;/item&gt;&lt;item&gt;220&lt;/item&gt;&lt;item&gt;222&lt;/item&gt;&lt;item&gt;223&lt;/item&gt;&lt;item&gt;225&lt;/item&gt;&lt;item&gt;243&lt;/item&gt;&lt;item&gt;244&lt;/item&gt;&lt;item&gt;245&lt;/item&gt;&lt;item&gt;525&lt;/item&gt;&lt;item&gt;526&lt;/item&gt;&lt;item&gt;835&lt;/item&gt;&lt;/record-ids&gt;&lt;/item&gt;&lt;/Libraries&gt;"/>
  </w:docVars>
  <w:rsids>
    <w:rsidRoot w:val="00C57091"/>
    <w:rsid w:val="0000142A"/>
    <w:rsid w:val="000026B3"/>
    <w:rsid w:val="000112B9"/>
    <w:rsid w:val="00026258"/>
    <w:rsid w:val="00033F9D"/>
    <w:rsid w:val="00036CED"/>
    <w:rsid w:val="000378B4"/>
    <w:rsid w:val="0004228A"/>
    <w:rsid w:val="00043738"/>
    <w:rsid w:val="000441BD"/>
    <w:rsid w:val="00044C79"/>
    <w:rsid w:val="000509AD"/>
    <w:rsid w:val="000522D3"/>
    <w:rsid w:val="000525C4"/>
    <w:rsid w:val="00052C26"/>
    <w:rsid w:val="00060531"/>
    <w:rsid w:val="00060C0E"/>
    <w:rsid w:val="000615CC"/>
    <w:rsid w:val="0006248E"/>
    <w:rsid w:val="000635D7"/>
    <w:rsid w:val="00066F07"/>
    <w:rsid w:val="0007241F"/>
    <w:rsid w:val="000750D8"/>
    <w:rsid w:val="00075F56"/>
    <w:rsid w:val="0009131F"/>
    <w:rsid w:val="000A56B6"/>
    <w:rsid w:val="000A582B"/>
    <w:rsid w:val="000B0795"/>
    <w:rsid w:val="000B4771"/>
    <w:rsid w:val="000C4322"/>
    <w:rsid w:val="000C4B22"/>
    <w:rsid w:val="000C5CB9"/>
    <w:rsid w:val="000D1A70"/>
    <w:rsid w:val="000D3748"/>
    <w:rsid w:val="000D6CCE"/>
    <w:rsid w:val="000E01AF"/>
    <w:rsid w:val="000E0325"/>
    <w:rsid w:val="000E1555"/>
    <w:rsid w:val="000E2CD1"/>
    <w:rsid w:val="000E5BBE"/>
    <w:rsid w:val="000E6658"/>
    <w:rsid w:val="00102871"/>
    <w:rsid w:val="001032C6"/>
    <w:rsid w:val="00105D32"/>
    <w:rsid w:val="001079A6"/>
    <w:rsid w:val="00107B03"/>
    <w:rsid w:val="00127A10"/>
    <w:rsid w:val="00131B0F"/>
    <w:rsid w:val="00133FD2"/>
    <w:rsid w:val="00134285"/>
    <w:rsid w:val="00136179"/>
    <w:rsid w:val="0013700E"/>
    <w:rsid w:val="001413CB"/>
    <w:rsid w:val="00143374"/>
    <w:rsid w:val="00144C75"/>
    <w:rsid w:val="00147374"/>
    <w:rsid w:val="00151530"/>
    <w:rsid w:val="00152722"/>
    <w:rsid w:val="0018120B"/>
    <w:rsid w:val="001866E6"/>
    <w:rsid w:val="00186FF4"/>
    <w:rsid w:val="001904FE"/>
    <w:rsid w:val="00190E89"/>
    <w:rsid w:val="001961D0"/>
    <w:rsid w:val="001A3C9F"/>
    <w:rsid w:val="001A536C"/>
    <w:rsid w:val="001A7126"/>
    <w:rsid w:val="001B1012"/>
    <w:rsid w:val="001B5A89"/>
    <w:rsid w:val="001C148B"/>
    <w:rsid w:val="001C452A"/>
    <w:rsid w:val="001C6878"/>
    <w:rsid w:val="001D2821"/>
    <w:rsid w:val="001D55E0"/>
    <w:rsid w:val="001E253C"/>
    <w:rsid w:val="001E4974"/>
    <w:rsid w:val="001E4994"/>
    <w:rsid w:val="001F02A2"/>
    <w:rsid w:val="00200708"/>
    <w:rsid w:val="00205A08"/>
    <w:rsid w:val="00207370"/>
    <w:rsid w:val="00212458"/>
    <w:rsid w:val="00214400"/>
    <w:rsid w:val="0021744F"/>
    <w:rsid w:val="00221A06"/>
    <w:rsid w:val="00221B3E"/>
    <w:rsid w:val="00226A4C"/>
    <w:rsid w:val="00227F66"/>
    <w:rsid w:val="00237FA4"/>
    <w:rsid w:val="00243454"/>
    <w:rsid w:val="00251A66"/>
    <w:rsid w:val="00251C6B"/>
    <w:rsid w:val="00255FFB"/>
    <w:rsid w:val="002571CA"/>
    <w:rsid w:val="002609A6"/>
    <w:rsid w:val="00264863"/>
    <w:rsid w:val="00265673"/>
    <w:rsid w:val="002656A8"/>
    <w:rsid w:val="00267A9D"/>
    <w:rsid w:val="00274749"/>
    <w:rsid w:val="00275BE2"/>
    <w:rsid w:val="00276D34"/>
    <w:rsid w:val="00290E54"/>
    <w:rsid w:val="002A2DDA"/>
    <w:rsid w:val="002A3539"/>
    <w:rsid w:val="002A3DEF"/>
    <w:rsid w:val="002A5D27"/>
    <w:rsid w:val="002A7EF6"/>
    <w:rsid w:val="002B138C"/>
    <w:rsid w:val="002B2163"/>
    <w:rsid w:val="002B32AF"/>
    <w:rsid w:val="002B5880"/>
    <w:rsid w:val="002C779E"/>
    <w:rsid w:val="002D58DB"/>
    <w:rsid w:val="002E39EF"/>
    <w:rsid w:val="002E7E81"/>
    <w:rsid w:val="002F6A99"/>
    <w:rsid w:val="00300904"/>
    <w:rsid w:val="0030139E"/>
    <w:rsid w:val="003037A5"/>
    <w:rsid w:val="003069C6"/>
    <w:rsid w:val="003142BB"/>
    <w:rsid w:val="0031747E"/>
    <w:rsid w:val="0033273F"/>
    <w:rsid w:val="003332DA"/>
    <w:rsid w:val="00335D1C"/>
    <w:rsid w:val="003415CC"/>
    <w:rsid w:val="003456F8"/>
    <w:rsid w:val="0036081D"/>
    <w:rsid w:val="003661FC"/>
    <w:rsid w:val="00370761"/>
    <w:rsid w:val="0037207D"/>
    <w:rsid w:val="00377519"/>
    <w:rsid w:val="00381025"/>
    <w:rsid w:val="00391B0D"/>
    <w:rsid w:val="0039453C"/>
    <w:rsid w:val="003B023E"/>
    <w:rsid w:val="003B0AFD"/>
    <w:rsid w:val="003B53EA"/>
    <w:rsid w:val="003B67FB"/>
    <w:rsid w:val="003C5880"/>
    <w:rsid w:val="003C6432"/>
    <w:rsid w:val="003C7B42"/>
    <w:rsid w:val="003D03B1"/>
    <w:rsid w:val="003D0513"/>
    <w:rsid w:val="003D66B3"/>
    <w:rsid w:val="003D78CB"/>
    <w:rsid w:val="003E1FF2"/>
    <w:rsid w:val="003E3E5D"/>
    <w:rsid w:val="003E5C1B"/>
    <w:rsid w:val="003E6633"/>
    <w:rsid w:val="003F23C5"/>
    <w:rsid w:val="003F4B93"/>
    <w:rsid w:val="004019A7"/>
    <w:rsid w:val="00413328"/>
    <w:rsid w:val="004146AC"/>
    <w:rsid w:val="00417393"/>
    <w:rsid w:val="00417739"/>
    <w:rsid w:val="004178CD"/>
    <w:rsid w:val="0042173D"/>
    <w:rsid w:val="00423C01"/>
    <w:rsid w:val="004260E4"/>
    <w:rsid w:val="004266B9"/>
    <w:rsid w:val="00435322"/>
    <w:rsid w:val="00446584"/>
    <w:rsid w:val="00446AC2"/>
    <w:rsid w:val="004526CE"/>
    <w:rsid w:val="00452C6D"/>
    <w:rsid w:val="004535C4"/>
    <w:rsid w:val="00460B4C"/>
    <w:rsid w:val="0046681D"/>
    <w:rsid w:val="004703FC"/>
    <w:rsid w:val="00470D90"/>
    <w:rsid w:val="004752F4"/>
    <w:rsid w:val="00485EA2"/>
    <w:rsid w:val="004915E4"/>
    <w:rsid w:val="00496279"/>
    <w:rsid w:val="004A15CE"/>
    <w:rsid w:val="004A17AC"/>
    <w:rsid w:val="004A35C9"/>
    <w:rsid w:val="004B6CEC"/>
    <w:rsid w:val="004C3ACA"/>
    <w:rsid w:val="004C6BEC"/>
    <w:rsid w:val="004D23F2"/>
    <w:rsid w:val="004E08D0"/>
    <w:rsid w:val="004E4F8C"/>
    <w:rsid w:val="004E7C73"/>
    <w:rsid w:val="004F16AF"/>
    <w:rsid w:val="004F38B4"/>
    <w:rsid w:val="004F6011"/>
    <w:rsid w:val="004F64DB"/>
    <w:rsid w:val="004F6DBD"/>
    <w:rsid w:val="005051CF"/>
    <w:rsid w:val="00513FB9"/>
    <w:rsid w:val="00521158"/>
    <w:rsid w:val="00522C8D"/>
    <w:rsid w:val="005235D7"/>
    <w:rsid w:val="0052377E"/>
    <w:rsid w:val="0053291B"/>
    <w:rsid w:val="005333C0"/>
    <w:rsid w:val="005406DC"/>
    <w:rsid w:val="0054234B"/>
    <w:rsid w:val="00551CE1"/>
    <w:rsid w:val="005539B7"/>
    <w:rsid w:val="005543D1"/>
    <w:rsid w:val="0056230B"/>
    <w:rsid w:val="00565B12"/>
    <w:rsid w:val="00571ED5"/>
    <w:rsid w:val="00577729"/>
    <w:rsid w:val="0058387D"/>
    <w:rsid w:val="00590A46"/>
    <w:rsid w:val="0059368E"/>
    <w:rsid w:val="005A1931"/>
    <w:rsid w:val="005A45CC"/>
    <w:rsid w:val="005B0F4D"/>
    <w:rsid w:val="005B16B5"/>
    <w:rsid w:val="005B57B7"/>
    <w:rsid w:val="005C442D"/>
    <w:rsid w:val="005C5553"/>
    <w:rsid w:val="005D06A0"/>
    <w:rsid w:val="005D2AC1"/>
    <w:rsid w:val="005E1BBE"/>
    <w:rsid w:val="005E3393"/>
    <w:rsid w:val="005E62D8"/>
    <w:rsid w:val="005E66FA"/>
    <w:rsid w:val="005F3B1E"/>
    <w:rsid w:val="00601581"/>
    <w:rsid w:val="00606A74"/>
    <w:rsid w:val="00615819"/>
    <w:rsid w:val="006265E4"/>
    <w:rsid w:val="00627C8C"/>
    <w:rsid w:val="006310F2"/>
    <w:rsid w:val="0064225E"/>
    <w:rsid w:val="006452F0"/>
    <w:rsid w:val="00651371"/>
    <w:rsid w:val="00651E3B"/>
    <w:rsid w:val="006572D7"/>
    <w:rsid w:val="00660AED"/>
    <w:rsid w:val="0066162C"/>
    <w:rsid w:val="00667F8B"/>
    <w:rsid w:val="006707F4"/>
    <w:rsid w:val="00671C54"/>
    <w:rsid w:val="006743F5"/>
    <w:rsid w:val="00680070"/>
    <w:rsid w:val="00684041"/>
    <w:rsid w:val="00695E6B"/>
    <w:rsid w:val="006961E6"/>
    <w:rsid w:val="00696287"/>
    <w:rsid w:val="006A0D61"/>
    <w:rsid w:val="006A2F8E"/>
    <w:rsid w:val="006A58C7"/>
    <w:rsid w:val="006B36C5"/>
    <w:rsid w:val="006B77C1"/>
    <w:rsid w:val="006C221B"/>
    <w:rsid w:val="006D2575"/>
    <w:rsid w:val="006D585F"/>
    <w:rsid w:val="006E31E2"/>
    <w:rsid w:val="006E5A52"/>
    <w:rsid w:val="006F51CC"/>
    <w:rsid w:val="006F742F"/>
    <w:rsid w:val="00700730"/>
    <w:rsid w:val="00704BE1"/>
    <w:rsid w:val="00711DD8"/>
    <w:rsid w:val="00712DE3"/>
    <w:rsid w:val="007201BF"/>
    <w:rsid w:val="007343C2"/>
    <w:rsid w:val="00734CD5"/>
    <w:rsid w:val="00742DEB"/>
    <w:rsid w:val="0074431A"/>
    <w:rsid w:val="007473F9"/>
    <w:rsid w:val="00755C95"/>
    <w:rsid w:val="00757C6E"/>
    <w:rsid w:val="007606BE"/>
    <w:rsid w:val="0076578F"/>
    <w:rsid w:val="00765FDD"/>
    <w:rsid w:val="007677A6"/>
    <w:rsid w:val="007679E2"/>
    <w:rsid w:val="00773B20"/>
    <w:rsid w:val="0078596D"/>
    <w:rsid w:val="00786F5C"/>
    <w:rsid w:val="00790A6E"/>
    <w:rsid w:val="00792485"/>
    <w:rsid w:val="00793FE7"/>
    <w:rsid w:val="00796BA0"/>
    <w:rsid w:val="007B668B"/>
    <w:rsid w:val="007B7626"/>
    <w:rsid w:val="007D6B3C"/>
    <w:rsid w:val="007E0FBB"/>
    <w:rsid w:val="007E14C4"/>
    <w:rsid w:val="007E41A9"/>
    <w:rsid w:val="007E4977"/>
    <w:rsid w:val="007E518B"/>
    <w:rsid w:val="007E5B71"/>
    <w:rsid w:val="007E6F5F"/>
    <w:rsid w:val="007F0FFE"/>
    <w:rsid w:val="007F1FC6"/>
    <w:rsid w:val="007F2F14"/>
    <w:rsid w:val="007F43AB"/>
    <w:rsid w:val="00810060"/>
    <w:rsid w:val="00813F5E"/>
    <w:rsid w:val="00816FE3"/>
    <w:rsid w:val="008208C4"/>
    <w:rsid w:val="008215C5"/>
    <w:rsid w:val="00826C6D"/>
    <w:rsid w:val="00835988"/>
    <w:rsid w:val="008403D4"/>
    <w:rsid w:val="00852008"/>
    <w:rsid w:val="00855314"/>
    <w:rsid w:val="0086313B"/>
    <w:rsid w:val="00864739"/>
    <w:rsid w:val="008666D1"/>
    <w:rsid w:val="00873E43"/>
    <w:rsid w:val="00875CD9"/>
    <w:rsid w:val="008831EB"/>
    <w:rsid w:val="00897DD5"/>
    <w:rsid w:val="008A08B3"/>
    <w:rsid w:val="008A0925"/>
    <w:rsid w:val="008B2E82"/>
    <w:rsid w:val="008B6C4B"/>
    <w:rsid w:val="008B763C"/>
    <w:rsid w:val="008B76AD"/>
    <w:rsid w:val="008C2D68"/>
    <w:rsid w:val="008C35F7"/>
    <w:rsid w:val="008C3C61"/>
    <w:rsid w:val="008C5E6A"/>
    <w:rsid w:val="008C75AF"/>
    <w:rsid w:val="008D3604"/>
    <w:rsid w:val="008D6134"/>
    <w:rsid w:val="008D7447"/>
    <w:rsid w:val="008D7D59"/>
    <w:rsid w:val="008E0357"/>
    <w:rsid w:val="008E347A"/>
    <w:rsid w:val="008F4910"/>
    <w:rsid w:val="008F73A7"/>
    <w:rsid w:val="008F7AB0"/>
    <w:rsid w:val="0091002F"/>
    <w:rsid w:val="0091312D"/>
    <w:rsid w:val="009142C2"/>
    <w:rsid w:val="009200BC"/>
    <w:rsid w:val="00920B63"/>
    <w:rsid w:val="009212CF"/>
    <w:rsid w:val="00921F99"/>
    <w:rsid w:val="00950931"/>
    <w:rsid w:val="00953C5C"/>
    <w:rsid w:val="00956ADE"/>
    <w:rsid w:val="00961343"/>
    <w:rsid w:val="00961490"/>
    <w:rsid w:val="00962ECD"/>
    <w:rsid w:val="00966456"/>
    <w:rsid w:val="00976B19"/>
    <w:rsid w:val="00987FEC"/>
    <w:rsid w:val="009A1F53"/>
    <w:rsid w:val="009A2334"/>
    <w:rsid w:val="009B4186"/>
    <w:rsid w:val="009B7797"/>
    <w:rsid w:val="009C6A68"/>
    <w:rsid w:val="009D1331"/>
    <w:rsid w:val="009D15BB"/>
    <w:rsid w:val="009D3038"/>
    <w:rsid w:val="009D4849"/>
    <w:rsid w:val="009D5EEA"/>
    <w:rsid w:val="009D64C8"/>
    <w:rsid w:val="009F34D5"/>
    <w:rsid w:val="009F5D9B"/>
    <w:rsid w:val="009F6CB8"/>
    <w:rsid w:val="00A0196F"/>
    <w:rsid w:val="00A04BBC"/>
    <w:rsid w:val="00A11958"/>
    <w:rsid w:val="00A11E78"/>
    <w:rsid w:val="00A12C87"/>
    <w:rsid w:val="00A222E2"/>
    <w:rsid w:val="00A228B0"/>
    <w:rsid w:val="00A333A8"/>
    <w:rsid w:val="00A509E5"/>
    <w:rsid w:val="00A629A4"/>
    <w:rsid w:val="00A6531F"/>
    <w:rsid w:val="00A70827"/>
    <w:rsid w:val="00A75BFA"/>
    <w:rsid w:val="00A7614D"/>
    <w:rsid w:val="00A77C67"/>
    <w:rsid w:val="00A812E4"/>
    <w:rsid w:val="00A832D0"/>
    <w:rsid w:val="00A85534"/>
    <w:rsid w:val="00A904C4"/>
    <w:rsid w:val="00A92B1C"/>
    <w:rsid w:val="00AA1F4C"/>
    <w:rsid w:val="00AA6C14"/>
    <w:rsid w:val="00AA73A6"/>
    <w:rsid w:val="00AB4007"/>
    <w:rsid w:val="00AC2D02"/>
    <w:rsid w:val="00AC4DCA"/>
    <w:rsid w:val="00AD5BAD"/>
    <w:rsid w:val="00AD753B"/>
    <w:rsid w:val="00AD7D0B"/>
    <w:rsid w:val="00AE5272"/>
    <w:rsid w:val="00AE59CC"/>
    <w:rsid w:val="00AE5A3A"/>
    <w:rsid w:val="00AE5D1B"/>
    <w:rsid w:val="00B04D23"/>
    <w:rsid w:val="00B06074"/>
    <w:rsid w:val="00B10710"/>
    <w:rsid w:val="00B134DD"/>
    <w:rsid w:val="00B1715A"/>
    <w:rsid w:val="00B17455"/>
    <w:rsid w:val="00B21145"/>
    <w:rsid w:val="00B228C1"/>
    <w:rsid w:val="00B238D1"/>
    <w:rsid w:val="00B30436"/>
    <w:rsid w:val="00B558E7"/>
    <w:rsid w:val="00B6089F"/>
    <w:rsid w:val="00B71A7B"/>
    <w:rsid w:val="00B72491"/>
    <w:rsid w:val="00B77D49"/>
    <w:rsid w:val="00B81F7A"/>
    <w:rsid w:val="00B8769C"/>
    <w:rsid w:val="00B9132A"/>
    <w:rsid w:val="00B94BA0"/>
    <w:rsid w:val="00B96EDF"/>
    <w:rsid w:val="00B973FF"/>
    <w:rsid w:val="00BA0A7B"/>
    <w:rsid w:val="00BA214A"/>
    <w:rsid w:val="00BA7E3E"/>
    <w:rsid w:val="00BB202B"/>
    <w:rsid w:val="00BB23B5"/>
    <w:rsid w:val="00BC0F03"/>
    <w:rsid w:val="00BC3C4A"/>
    <w:rsid w:val="00BC44D8"/>
    <w:rsid w:val="00BC52FD"/>
    <w:rsid w:val="00BD10D3"/>
    <w:rsid w:val="00BE3A22"/>
    <w:rsid w:val="00BF3CAA"/>
    <w:rsid w:val="00BF43BA"/>
    <w:rsid w:val="00BF475F"/>
    <w:rsid w:val="00C00F2A"/>
    <w:rsid w:val="00C02C9F"/>
    <w:rsid w:val="00C1311F"/>
    <w:rsid w:val="00C14059"/>
    <w:rsid w:val="00C14100"/>
    <w:rsid w:val="00C2280E"/>
    <w:rsid w:val="00C2329A"/>
    <w:rsid w:val="00C2755A"/>
    <w:rsid w:val="00C301EB"/>
    <w:rsid w:val="00C4222C"/>
    <w:rsid w:val="00C45279"/>
    <w:rsid w:val="00C57091"/>
    <w:rsid w:val="00C578E0"/>
    <w:rsid w:val="00C61AD1"/>
    <w:rsid w:val="00C67726"/>
    <w:rsid w:val="00C72E22"/>
    <w:rsid w:val="00C7792C"/>
    <w:rsid w:val="00C82F6C"/>
    <w:rsid w:val="00C92DBB"/>
    <w:rsid w:val="00CA01B0"/>
    <w:rsid w:val="00CA3F62"/>
    <w:rsid w:val="00CB1D0C"/>
    <w:rsid w:val="00CB47AB"/>
    <w:rsid w:val="00CB5BDF"/>
    <w:rsid w:val="00CC02B3"/>
    <w:rsid w:val="00CC18B4"/>
    <w:rsid w:val="00CC2A4D"/>
    <w:rsid w:val="00CC454F"/>
    <w:rsid w:val="00CD13CA"/>
    <w:rsid w:val="00CD2516"/>
    <w:rsid w:val="00CD5A9F"/>
    <w:rsid w:val="00CE6FAA"/>
    <w:rsid w:val="00CF06F6"/>
    <w:rsid w:val="00D003E6"/>
    <w:rsid w:val="00D128BB"/>
    <w:rsid w:val="00D13136"/>
    <w:rsid w:val="00D16495"/>
    <w:rsid w:val="00D224C7"/>
    <w:rsid w:val="00D24670"/>
    <w:rsid w:val="00D26979"/>
    <w:rsid w:val="00D41CBD"/>
    <w:rsid w:val="00D421FE"/>
    <w:rsid w:val="00D52A5F"/>
    <w:rsid w:val="00D53D35"/>
    <w:rsid w:val="00D551CB"/>
    <w:rsid w:val="00D5541E"/>
    <w:rsid w:val="00D569B8"/>
    <w:rsid w:val="00D66216"/>
    <w:rsid w:val="00D67DD2"/>
    <w:rsid w:val="00D76836"/>
    <w:rsid w:val="00D83EBB"/>
    <w:rsid w:val="00D85441"/>
    <w:rsid w:val="00D912AD"/>
    <w:rsid w:val="00D9463A"/>
    <w:rsid w:val="00D97C05"/>
    <w:rsid w:val="00DA1FB4"/>
    <w:rsid w:val="00DB14D5"/>
    <w:rsid w:val="00DB3E5C"/>
    <w:rsid w:val="00DB54D4"/>
    <w:rsid w:val="00DB5BBD"/>
    <w:rsid w:val="00DC06EE"/>
    <w:rsid w:val="00DC0EE6"/>
    <w:rsid w:val="00DC1DE6"/>
    <w:rsid w:val="00DC49F3"/>
    <w:rsid w:val="00DC4AE8"/>
    <w:rsid w:val="00DC687D"/>
    <w:rsid w:val="00DD140A"/>
    <w:rsid w:val="00DD3CBD"/>
    <w:rsid w:val="00DD3FB8"/>
    <w:rsid w:val="00DD71E9"/>
    <w:rsid w:val="00DF6C0E"/>
    <w:rsid w:val="00E0072C"/>
    <w:rsid w:val="00E14791"/>
    <w:rsid w:val="00E165D0"/>
    <w:rsid w:val="00E16B21"/>
    <w:rsid w:val="00E22FC0"/>
    <w:rsid w:val="00E259ED"/>
    <w:rsid w:val="00E268A1"/>
    <w:rsid w:val="00E31FB7"/>
    <w:rsid w:val="00E336F0"/>
    <w:rsid w:val="00E3427C"/>
    <w:rsid w:val="00E352FD"/>
    <w:rsid w:val="00E37626"/>
    <w:rsid w:val="00E5067A"/>
    <w:rsid w:val="00E51159"/>
    <w:rsid w:val="00E614CC"/>
    <w:rsid w:val="00E70B9E"/>
    <w:rsid w:val="00E72717"/>
    <w:rsid w:val="00E72A59"/>
    <w:rsid w:val="00E7659B"/>
    <w:rsid w:val="00E85FB5"/>
    <w:rsid w:val="00E86AE4"/>
    <w:rsid w:val="00E91AFD"/>
    <w:rsid w:val="00E94E72"/>
    <w:rsid w:val="00EA038B"/>
    <w:rsid w:val="00EA4616"/>
    <w:rsid w:val="00EC3D20"/>
    <w:rsid w:val="00EC70AA"/>
    <w:rsid w:val="00ED75CF"/>
    <w:rsid w:val="00EE030B"/>
    <w:rsid w:val="00EE24F4"/>
    <w:rsid w:val="00EF43A6"/>
    <w:rsid w:val="00F03A5B"/>
    <w:rsid w:val="00F04EA6"/>
    <w:rsid w:val="00F05366"/>
    <w:rsid w:val="00F069B9"/>
    <w:rsid w:val="00F12567"/>
    <w:rsid w:val="00F15DD7"/>
    <w:rsid w:val="00F163B9"/>
    <w:rsid w:val="00F25B9A"/>
    <w:rsid w:val="00F41D05"/>
    <w:rsid w:val="00F420AE"/>
    <w:rsid w:val="00F47718"/>
    <w:rsid w:val="00F47AD3"/>
    <w:rsid w:val="00F47BC5"/>
    <w:rsid w:val="00F52796"/>
    <w:rsid w:val="00F617AD"/>
    <w:rsid w:val="00F706E8"/>
    <w:rsid w:val="00F73F8C"/>
    <w:rsid w:val="00F75BB9"/>
    <w:rsid w:val="00F767B0"/>
    <w:rsid w:val="00F81669"/>
    <w:rsid w:val="00F83786"/>
    <w:rsid w:val="00F83A5B"/>
    <w:rsid w:val="00F85CD3"/>
    <w:rsid w:val="00F93D53"/>
    <w:rsid w:val="00F95765"/>
    <w:rsid w:val="00F970DD"/>
    <w:rsid w:val="00FA1BC3"/>
    <w:rsid w:val="00FA2EB6"/>
    <w:rsid w:val="00FB3AD4"/>
    <w:rsid w:val="00FB5E31"/>
    <w:rsid w:val="00FC09EA"/>
    <w:rsid w:val="00FC0B01"/>
    <w:rsid w:val="00FE5367"/>
    <w:rsid w:val="00FE5A4C"/>
    <w:rsid w:val="00FE684F"/>
    <w:rsid w:val="00FF2329"/>
    <w:rsid w:val="00FF31D9"/>
    <w:rsid w:val="00FF6CC0"/>
    <w:rsid w:val="00FF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3EE8C"/>
  <w15:docId w15:val="{434BFD96-87B5-46EB-AB3E-F01F250D5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6BA0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DB5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5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31F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1F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1FB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1FB7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12E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37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8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8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8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58D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90A6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B2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CC1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219CF-F120-47B1-B117-1F5C00FD8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48</Words>
  <Characters>1110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niawan, F. (PARA)</dc:creator>
  <cp:keywords/>
  <dc:description/>
  <cp:lastModifiedBy>Shanmuga Priya P.</cp:lastModifiedBy>
  <cp:revision>3</cp:revision>
  <dcterms:created xsi:type="dcterms:W3CDTF">2024-01-07T02:02:00Z</dcterms:created>
  <dcterms:modified xsi:type="dcterms:W3CDTF">2024-01-25T13:39:00Z</dcterms:modified>
</cp:coreProperties>
</file>